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7B2" w:rsidRDefault="0016009B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zh-TW"/>
        </w:rPr>
        <mc:AlternateContent>
          <mc:Choice Requires="wpg">
            <w:drawing>
              <wp:anchor distT="0" distB="0" distL="114300" distR="114300" simplePos="0" relativeHeight="251816960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92405</wp:posOffset>
                </wp:positionV>
                <wp:extent cx="6198936" cy="9163050"/>
                <wp:effectExtent l="0" t="0" r="11430" b="0"/>
                <wp:wrapNone/>
                <wp:docPr id="70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8936" cy="9163050"/>
                          <a:chOff x="0" y="0"/>
                          <a:chExt cx="6198936" cy="9163050"/>
                        </a:xfrm>
                      </wpg:grpSpPr>
                      <wps:wsp>
                        <wps:cNvPr id="57" name="Straight Arrow Connector 57"/>
                        <wps:cNvCnPr/>
                        <wps:spPr>
                          <a:xfrm flipH="1">
                            <a:off x="3019425" y="5095875"/>
                            <a:ext cx="9525" cy="5334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9" name="Group 69"/>
                        <wpg:cNvGrpSpPr/>
                        <wpg:grpSpPr>
                          <a:xfrm>
                            <a:off x="0" y="0"/>
                            <a:ext cx="6198936" cy="9163050"/>
                            <a:chOff x="0" y="0"/>
                            <a:chExt cx="6198936" cy="9163050"/>
                          </a:xfrm>
                        </wpg:grpSpPr>
                        <wps:wsp>
                          <wps:cNvPr id="49" name="Straight Arrow Connector 49"/>
                          <wps:cNvCnPr/>
                          <wps:spPr>
                            <a:xfrm flipH="1">
                              <a:off x="3019425" y="4429125"/>
                              <a:ext cx="10607" cy="33169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68" name="Group 68"/>
                          <wpg:cNvGrpSpPr/>
                          <wpg:grpSpPr>
                            <a:xfrm>
                              <a:off x="0" y="0"/>
                              <a:ext cx="6198936" cy="9163050"/>
                              <a:chOff x="0" y="0"/>
                              <a:chExt cx="6198936" cy="9163050"/>
                            </a:xfrm>
                          </wpg:grpSpPr>
                          <wpg:grpSp>
                            <wpg:cNvPr id="19" name="Group 19"/>
                            <wpg:cNvGrpSpPr/>
                            <wpg:grpSpPr>
                              <a:xfrm>
                                <a:off x="0" y="0"/>
                                <a:ext cx="6198936" cy="9163050"/>
                                <a:chOff x="38744" y="18615"/>
                                <a:chExt cx="6094273" cy="8953935"/>
                              </a:xfrm>
                            </wpg:grpSpPr>
                            <wpg:grpSp>
                              <wpg:cNvPr id="48" name="Group 48"/>
                              <wpg:cNvGrpSpPr/>
                              <wpg:grpSpPr>
                                <a:xfrm>
                                  <a:off x="73888" y="18615"/>
                                  <a:ext cx="6059129" cy="8953935"/>
                                  <a:chOff x="190500" y="18239"/>
                                  <a:chExt cx="6133704" cy="8773336"/>
                                </a:xfrm>
                              </wpg:grpSpPr>
                              <wps:wsp>
                                <wps:cNvPr id="53" name="Rectangle 4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176443" y="1430018"/>
                                    <a:ext cx="1761510" cy="34361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D520BC" w:rsidRPr="0016009B" w:rsidRDefault="00E4706F" w:rsidP="00CB04C2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16009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</w:rPr>
                                        <w:t>Randomised (</w:t>
                                      </w:r>
                                      <w:r w:rsidRPr="0016009B">
                                        <w:rPr>
                                          <w:rFonts w:ascii="Arial" w:hAnsi="Arial" w:cs="Arial"/>
                                          <w:i/>
                                          <w:sz w:val="24"/>
                                          <w:szCs w:val="24"/>
                                        </w:rPr>
                                        <w:t>n</w:t>
                                      </w:r>
                                      <w:r w:rsidRPr="0016009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</w:rPr>
                                        <w:t>=</w:t>
                                      </w:r>
                                      <w:r w:rsidR="0058358A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</w:rPr>
                                        <w:t>59</w:t>
                                      </w:r>
                                      <w:r w:rsidRPr="0016009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</w:rPr>
                                        <w:t>)</w:t>
                                      </w:r>
                                    </w:p>
                                    <w:p w:rsidR="00D520BC" w:rsidRPr="008048FB" w:rsidRDefault="006946B6" w:rsidP="00D520BC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Placebo</w:t>
                                      </w:r>
                                      <w:r w:rsidR="007320CB"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highlight w:val="yellow"/>
                                          <w:lang w:val="en-CA"/>
                                        </w:rPr>
                                        <w:t xml:space="preserve">Group </w:t>
                                      </w:r>
                                      <w:r w:rsidR="00F40288"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highlight w:val="yellow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  <w:p w:rsidR="007320CB" w:rsidRPr="008048FB" w:rsidRDefault="006946B6" w:rsidP="00D520BC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Placebo LAT and MAT</w:t>
                                      </w:r>
                                    </w:p>
                                    <w:p w:rsidR="00E07F9F" w:rsidRPr="008048FB" w:rsidRDefault="00D520BC" w:rsidP="00D520BC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(n=35)</w:t>
                                      </w:r>
                                    </w:p>
                                    <w:p w:rsidR="00E07F9F" w:rsidRPr="004D237F" w:rsidRDefault="00E07F9F" w:rsidP="00E07F9F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  <w:lang w:val="en-CA"/>
                                        </w:rPr>
                                      </w:pPr>
                                    </w:p>
                                    <w:p w:rsidR="00205925" w:rsidRPr="00E07F9F" w:rsidRDefault="00205925" w:rsidP="00E07F9F">
                                      <w:pPr>
                                        <w:rPr>
                                          <w:szCs w:val="16"/>
                                        </w:rPr>
                                      </w:pPr>
                                    </w:p>
                                    <w:p w:rsidR="002912C6" w:rsidRDefault="002912C6"/>
                                    <w:p w:rsidR="00D520BC" w:rsidRPr="008048FB" w:rsidRDefault="00D520BC" w:rsidP="00D520BC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highlight w:val="yellow"/>
                                          <w:lang w:val="en-CA"/>
                                        </w:rPr>
                                        <w:t>Group 2</w:t>
                                      </w:r>
                                    </w:p>
                                    <w:p w:rsidR="00D520BC" w:rsidRPr="008048FB" w:rsidRDefault="00D520BC" w:rsidP="00D520BC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Combined intervention</w:t>
                                      </w:r>
                                    </w:p>
                                    <w:p w:rsidR="0041013B" w:rsidRPr="008048FB" w:rsidRDefault="0041013B" w:rsidP="00610538">
                                      <w:pPr>
                                        <w:widowControl w:val="0"/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ed (</w:t>
                                      </w:r>
                                      <w:r w:rsidRPr="008048FB">
                                        <w:rPr>
                                          <w:rFonts w:ascii="Arial" w:hAnsi="Arial" w:cs="Arial"/>
                                          <w:i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n</w:t>
                                      </w:r>
                                      <w:r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=</w:t>
                                      </w:r>
                                      <w:r w:rsidR="00F51645"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102</w:t>
                                      </w:r>
                                      <w:r w:rsidRPr="008048FB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g:grpSp>
                                <wpg:cNvPr id="45" name="Group 45"/>
                                <wpg:cNvGrpSpPr/>
                                <wpg:grpSpPr>
                                  <a:xfrm>
                                    <a:off x="190500" y="18239"/>
                                    <a:ext cx="6133704" cy="8773336"/>
                                    <a:chOff x="190500" y="18239"/>
                                    <a:chExt cx="6133704" cy="8773336"/>
                                  </a:xfrm>
                                </wpg:grpSpPr>
                                <wps:wsp>
                                  <wps:cNvPr id="4" name="Rectangle 5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90500" y="8515350"/>
                                      <a:ext cx="3071812" cy="27622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7320CB" w:rsidRPr="00E2715C" w:rsidRDefault="002F3C43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bookmarkStart w:id="0" w:name="_GoBack"/>
                                        <w:bookmarkEnd w:id="0"/>
                                        <w:r w:rsidRPr="00E2715C">
                                          <w:rPr>
                                            <w:sz w:val="24"/>
                                            <w:szCs w:val="24"/>
                                          </w:rPr>
                                          <w:t>Flowchart of the trial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31" name="Group 31"/>
                                  <wpg:cNvGrpSpPr/>
                                  <wpg:grpSpPr>
                                    <a:xfrm>
                                      <a:off x="334438" y="18239"/>
                                      <a:ext cx="5989766" cy="6730480"/>
                                      <a:chOff x="334438" y="18239"/>
                                      <a:chExt cx="5989766" cy="6730480"/>
                                    </a:xfrm>
                                  </wpg:grpSpPr>
                                  <wpg:grpSp>
                                    <wpg:cNvPr id="28" name="Group 28"/>
                                    <wpg:cNvGrpSpPr/>
                                    <wpg:grpSpPr>
                                      <a:xfrm>
                                        <a:off x="334438" y="18239"/>
                                        <a:ext cx="5989766" cy="4224116"/>
                                        <a:chOff x="334438" y="18239"/>
                                        <a:chExt cx="5989766" cy="4224116"/>
                                      </a:xfrm>
                                    </wpg:grpSpPr>
                                    <wpg:grpSp>
                                      <wpg:cNvPr id="26" name="Group 26"/>
                                      <wpg:cNvGrpSpPr/>
                                      <wpg:grpSpPr>
                                        <a:xfrm>
                                          <a:off x="1823851" y="18239"/>
                                          <a:ext cx="4500353" cy="1614221"/>
                                          <a:chOff x="214126" y="18239"/>
                                          <a:chExt cx="4500353" cy="1614221"/>
                                        </a:xfrm>
                                      </wpg:grpSpPr>
                                      <wps:wsp>
                                        <wps:cNvPr id="59" name="Rectangle 23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14126" y="18239"/>
                                            <a:ext cx="2530460" cy="3739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764586" w:rsidRPr="0016009B" w:rsidRDefault="00764586" w:rsidP="00764586">
                                              <w:pPr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Assessed for eligibility (</w:t>
                                              </w: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=</w:t>
                                              </w:r>
                                              <w:r w:rsidR="006D7273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82</w:t>
                                              </w: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:rsidR="00D520BC" w:rsidRPr="008048FB" w:rsidRDefault="00D520BC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Combined intervention</w:t>
                                              </w:r>
                                            </w:p>
                                            <w:p w:rsidR="0041013B" w:rsidRPr="008048FB" w:rsidRDefault="0041013B" w:rsidP="0041013B">
                                              <w:pPr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d for eligibility (</w:t>
                                              </w: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=</w:t>
                                              </w:r>
                                              <w:r w:rsidR="000F022B"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120</w:t>
                                              </w: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91440" rIns="91440" bIns="91440" anchor="t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58" name="Rectangle 24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552304" y="474027"/>
                                            <a:ext cx="2162175" cy="115843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1013B" w:rsidRPr="0016009B" w:rsidRDefault="0041013B" w:rsidP="0041013B">
                                              <w:pPr>
                                                <w:spacing w:after="0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Excluded (</w:t>
                                              </w: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=</w:t>
                                              </w:r>
                                              <w:r w:rsidR="006D7273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23</w:t>
                                              </w: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:rsidR="00D520BC" w:rsidRPr="0016009B" w:rsidRDefault="00D520BC" w:rsidP="0041013B">
                                              <w:pPr>
                                                <w:spacing w:after="0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</w:p>
                                            <w:p w:rsidR="0041013B" w:rsidRPr="0016009B" w:rsidRDefault="00D52E8C" w:rsidP="00D52E8C">
                                              <w:pPr>
                                                <w:spacing w:after="0"/>
                                                <w:ind w:left="360" w:hanging="360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Not meeting inclusion </w:t>
                                              </w:r>
                                              <w:r w:rsidR="0036028C"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criteria </w:t>
                                              </w:r>
                                              <w:r w:rsidR="0041013B"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(</w:t>
                                              </w:r>
                                              <w:r w:rsidR="0041013B" w:rsidRPr="00084BDC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="0041013B"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=</w:t>
                                              </w:r>
                                              <w:r w:rsidR="006D7273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20</w:t>
                                              </w:r>
                                              <w:r w:rsidR="0041013B"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:rsidR="00764586" w:rsidRPr="0016009B" w:rsidRDefault="00764586" w:rsidP="00764586">
                                              <w:pPr>
                                                <w:spacing w:after="0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Planning to travel </w:t>
                                              </w: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(n</w:t>
                                              </w:r>
                                              <w:r w:rsidRPr="0016009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=3)</w:t>
                                              </w:r>
                                            </w:p>
                                            <w:p w:rsidR="002912C6" w:rsidRDefault="002912C6"/>
                                            <w:p w:rsidR="002912C6" w:rsidRDefault="002912C6"/>
                                            <w:p w:rsidR="0041013B" w:rsidRDefault="0041013B" w:rsidP="00493C0A">
                                              <w:pPr>
                                                <w:pStyle w:val="Heading2"/>
                                                <w:spacing w:before="0"/>
                                                <w:jc w:val="center"/>
                                                <w:rPr>
                                                  <w:rFonts w:ascii="Candara" w:hAnsi="Candara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Candara" w:hAnsi="Candara"/>
                                                </w:rPr>
                                                <w:t>Allocation</w:t>
                                              </w:r>
                                            </w:p>
                                            <w:p w:rsidR="002912C6" w:rsidRDefault="002912C6"/>
                                            <w:p w:rsidR="00D520BC" w:rsidRPr="008048FB" w:rsidRDefault="007320CB" w:rsidP="00D520BC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highlight w:val="yellow"/>
                                                  <w:lang w:val="en-CA"/>
                                                </w:rPr>
                                                <w:t>Group</w:t>
                                              </w:r>
                                              <w:r w:rsidR="00F40288"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highlight w:val="yellow"/>
                                                  <w:lang w:val="en-CA"/>
                                                </w:rPr>
                                                <w:t xml:space="preserve"> 1</w:t>
                                              </w:r>
                                            </w:p>
                                            <w:p w:rsidR="008048FB" w:rsidRDefault="006946B6" w:rsidP="008048FB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Placebo LAT and </w:t>
                                              </w:r>
                                            </w:p>
                                            <w:p w:rsidR="007320CB" w:rsidRPr="008048FB" w:rsidRDefault="006946B6" w:rsidP="008048FB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placebo MAT</w:t>
                                              </w:r>
                                            </w:p>
                                            <w:p w:rsidR="00920364" w:rsidRPr="008048FB" w:rsidRDefault="00920364" w:rsidP="00D520BC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(n=</w:t>
                                              </w:r>
                                              <w:r w:rsidR="00205925"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33</w:t>
                                              </w: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:rsidR="00205925" w:rsidRPr="00DB2E9D" w:rsidRDefault="00205925" w:rsidP="0021350C">
                                              <w:pPr>
                                                <w:spacing w:after="0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</w:pPr>
                                              <w:r w:rsidRPr="00DB2E9D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 xml:space="preserve"> </w:t>
                                              </w:r>
                                            </w:p>
                                            <w:p w:rsidR="002912C6" w:rsidRDefault="002912C6"/>
                                            <w:p w:rsidR="000F022B" w:rsidRPr="00D52E8C" w:rsidRDefault="000F022B" w:rsidP="00D520BC">
                                              <w:pPr>
                                                <w:spacing w:after="0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D52E8C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  <w:t>n</w:t>
                                              </w:r>
                                              <w:r w:rsidRPr="00D52E8C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=4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91440" rIns="91440" bIns="91440" anchor="t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66" name="Straight Arrow Connector 66"/>
                                        <wps:cNvCnPr/>
                                        <wps:spPr>
                                          <a:xfrm>
                                            <a:off x="2246233" y="943182"/>
                                            <a:ext cx="328930" cy="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56" name="AutoShape 43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698748" y="770922"/>
                                            <a:ext cx="1547495" cy="323215"/>
                                          </a:xfrm>
                                          <a:prstGeom prst="roundRect">
                                            <a:avLst>
                                              <a:gd name="adj" fmla="val 16667"/>
                                            </a:avLst>
                                          </a:prstGeom>
                                          <a:solidFill>
                                            <a:srgbClr val="A9C7FD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round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764586" w:rsidRDefault="00764586" w:rsidP="00764586">
                                              <w:pPr>
                                                <w:pStyle w:val="Heading2"/>
                                                <w:spacing w:before="0"/>
                                                <w:jc w:val="center"/>
                                                <w:rPr>
                                                  <w:rFonts w:ascii="Candara" w:hAnsi="Candara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Candara" w:hAnsi="Candara"/>
                                                </w:rPr>
                                                <w:t>Enrollment</w:t>
                                              </w:r>
                                            </w:p>
                                            <w:p w:rsidR="0041013B" w:rsidRDefault="0041013B" w:rsidP="00610538">
                                              <w:pPr>
                                                <w:pStyle w:val="Heading2"/>
                                                <w:spacing w:before="0"/>
                                                <w:jc w:val="center"/>
                                                <w:rPr>
                                                  <w:rFonts w:ascii="Candara" w:hAnsi="Candara"/>
                                                </w:rPr>
                                              </w:pPr>
                                            </w:p>
                                            <w:p w:rsidR="002912C6" w:rsidRDefault="002912C6" w:rsidP="00610538"/>
                                            <w:p w:rsidR="0041013B" w:rsidRDefault="0041013B" w:rsidP="00610538">
                                              <w:pPr>
                                                <w:pStyle w:val="Heading2"/>
                                                <w:spacing w:before="0"/>
                                                <w:jc w:val="center"/>
                                                <w:rPr>
                                                  <w:rFonts w:ascii="Candara" w:hAnsi="Candara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Candara" w:hAnsi="Candara"/>
                                                </w:rPr>
                                                <w:t>rollment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45720" tIns="45720" rIns="45720" bIns="45720" anchor="t" anchorCtr="0" upright="1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27" name="Group 27"/>
                                      <wpg:cNvGrpSpPr/>
                                      <wpg:grpSpPr>
                                        <a:xfrm>
                                          <a:off x="334438" y="2462003"/>
                                          <a:ext cx="5582015" cy="1780352"/>
                                          <a:chOff x="334438" y="1033253"/>
                                          <a:chExt cx="5582015" cy="1780352"/>
                                        </a:xfrm>
                                      </wpg:grpSpPr>
                                      <wps:wsp>
                                        <wps:cNvPr id="44" name="Rectangle 74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34438" y="1854412"/>
                                            <a:ext cx="1677860" cy="95351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D520BC" w:rsidRPr="00E1277E" w:rsidRDefault="007320CB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Group</w:t>
                                              </w:r>
                                              <w:r w:rsidR="00F40288"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 1</w:t>
                                              </w:r>
                                            </w:p>
                                            <w:p w:rsidR="00C1157A" w:rsidRPr="00E1277E" w:rsidRDefault="00C1157A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Auricular</w:t>
                                              </w:r>
                                              <w:r w:rsidR="009A345A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 acu</w:t>
                                              </w: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pressure </w:t>
                                              </w:r>
                                            </w:p>
                                            <w:p w:rsidR="00E07F9F" w:rsidRPr="00E1277E" w:rsidRDefault="00D520BC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(</w:t>
                                              </w: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=</w:t>
                                              </w:r>
                                              <w:r w:rsidR="005B5B54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19</w:t>
                                              </w: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:rsidR="00E07F9F" w:rsidRPr="004D237F" w:rsidRDefault="00E07F9F" w:rsidP="00610538">
                                              <w:pPr>
                                                <w:spacing w:after="0"/>
                                                <w:rPr>
                                                  <w:rFonts w:ascii="Arial" w:hAnsi="Arial" w:cs="Arial"/>
                                                  <w:sz w:val="16"/>
                                                  <w:szCs w:val="16"/>
                                                  <w:lang w:val="en-CA"/>
                                                </w:rPr>
                                              </w:pPr>
                                            </w:p>
                                            <w:p w:rsidR="00205925" w:rsidRPr="00E07F9F" w:rsidRDefault="00205925" w:rsidP="00610538">
                                              <w:pPr>
                                                <w:rPr>
                                                  <w:szCs w:val="16"/>
                                                </w:rPr>
                                              </w:pPr>
                                            </w:p>
                                            <w:p w:rsidR="002912C6" w:rsidRDefault="002912C6" w:rsidP="00610538"/>
                                            <w:p w:rsidR="008048FB" w:rsidRDefault="006946B6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AT and </w:t>
                                              </w:r>
                                            </w:p>
                                            <w:p w:rsidR="007320CB" w:rsidRPr="008048FB" w:rsidRDefault="006946B6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placebo MAT</w:t>
                                              </w:r>
                                            </w:p>
                                            <w:p w:rsidR="00920364" w:rsidRPr="008048FB" w:rsidRDefault="00920364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(n=</w:t>
                                              </w:r>
                                              <w:r w:rsidR="00205925"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33</w:t>
                                              </w:r>
                                              <w:r w:rsidRPr="008048FB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:rsidR="00205925" w:rsidRPr="00DB2E9D" w:rsidRDefault="00205925" w:rsidP="00610538">
                                              <w:pPr>
                                                <w:spacing w:after="0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</w:pPr>
                                              <w:r w:rsidRPr="00DB2E9D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  <w:t xml:space="preserve"> 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91440" rIns="91440" bIns="91440" anchor="t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43" name="Rectangle 75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284993" y="1854412"/>
                                            <a:ext cx="1631460" cy="9591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D520BC" w:rsidRPr="00E1277E" w:rsidRDefault="007320CB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Group </w:t>
                                              </w:r>
                                              <w:r w:rsidR="00F40288"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3</w:t>
                                              </w:r>
                                            </w:p>
                                            <w:p w:rsidR="007320CB" w:rsidRPr="00E1277E" w:rsidRDefault="00C1157A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Waitlist</w:t>
                                              </w:r>
                                              <w:r w:rsidR="009A345A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 control</w:t>
                                              </w:r>
                                            </w:p>
                                            <w:p w:rsidR="00E07F9F" w:rsidRPr="00E1277E" w:rsidRDefault="00D520BC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(</w:t>
                                              </w: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n</w:t>
                                              </w: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=</w:t>
                                              </w:r>
                                              <w:r w:rsidR="00460BCB"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2</w:t>
                                              </w:r>
                                              <w:r w:rsidR="00C1157A"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1</w:t>
                                              </w: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)</w:t>
                                              </w:r>
                                            </w:p>
                                            <w:p w:rsidR="00E07F9F" w:rsidRPr="004D237F" w:rsidRDefault="00E07F9F" w:rsidP="00610538">
                                              <w:pPr>
                                                <w:spacing w:after="0"/>
                                                <w:rPr>
                                                  <w:rFonts w:ascii="Arial" w:hAnsi="Arial" w:cs="Arial"/>
                                                  <w:sz w:val="16"/>
                                                  <w:szCs w:val="16"/>
                                                  <w:lang w:val="en-CA"/>
                                                </w:rPr>
                                              </w:pPr>
                                            </w:p>
                                            <w:p w:rsidR="00205925" w:rsidRPr="00E07F9F" w:rsidRDefault="00205925" w:rsidP="00610538">
                                              <w:pPr>
                                                <w:rPr>
                                                  <w:szCs w:val="16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91440" rIns="91440" bIns="91440" anchor="t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60" name="Straight Arrow Connector 60"/>
                                        <wps:cNvCnPr/>
                                        <wps:spPr>
                                          <a:xfrm>
                                            <a:off x="1094600" y="1217184"/>
                                            <a:ext cx="3780" cy="588681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61" name="Straight Arrow Connector 61"/>
                                        <wps:cNvCnPr/>
                                        <wps:spPr>
                                          <a:xfrm>
                                            <a:off x="5224077" y="1193333"/>
                                            <a:ext cx="10350" cy="61664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62" name="Straight Connector 62"/>
                                        <wps:cNvCnPr/>
                                        <wps:spPr>
                                          <a:xfrm>
                                            <a:off x="1098380" y="1193333"/>
                                            <a:ext cx="4144658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10" name="Straight Arrow Connector 10"/>
                                        <wps:cNvCnPr/>
                                        <wps:spPr>
                                          <a:xfrm flipH="1">
                                            <a:off x="3170550" y="1193333"/>
                                            <a:ext cx="9526" cy="612532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51" name="AutoShape 31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388256" y="1033253"/>
                                            <a:ext cx="1662430" cy="293370"/>
                                          </a:xfrm>
                                          <a:prstGeom prst="roundRect">
                                            <a:avLst>
                                              <a:gd name="adj" fmla="val 16667"/>
                                            </a:avLst>
                                          </a:prstGeom>
                                          <a:solidFill>
                                            <a:srgbClr val="A9C7FD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round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41013B" w:rsidRDefault="0041013B" w:rsidP="00610538">
                                              <w:pPr>
                                                <w:pStyle w:val="Heading2"/>
                                                <w:spacing w:before="0"/>
                                                <w:jc w:val="center"/>
                                                <w:rPr>
                                                  <w:rFonts w:ascii="Candara" w:hAnsi="Candara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Candara" w:hAnsi="Candara"/>
                                                </w:rPr>
                                                <w:t>Allocation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45720" tIns="45720" rIns="45720" bIns="45720" anchor="t" anchorCtr="0" upright="1">
                                          <a:noAutofit/>
                                        </wps:bodyPr>
                                      </wps:wsp>
                                      <wps:wsp>
                                        <wps:cNvPr id="42" name="Rectangle 76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308476" y="1854412"/>
                                            <a:ext cx="1683982" cy="93486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C1157A" w:rsidRPr="00E1277E" w:rsidRDefault="00D520BC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Group 2</w:t>
                                              </w:r>
                                            </w:p>
                                            <w:p w:rsidR="00D520BC" w:rsidRPr="00E1277E" w:rsidRDefault="00C1157A" w:rsidP="00610538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 xml:space="preserve">Auricular </w:t>
                                              </w:r>
                                              <w:r w:rsidR="009A345A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lang w:val="en-CA"/>
                                                </w:rPr>
                                                <w:t>acupressure plus smartphone app</w:t>
                                              </w:r>
                                            </w:p>
                                            <w:p w:rsidR="00E07F9F" w:rsidRPr="00DB2E9D" w:rsidRDefault="00C1157A" w:rsidP="00D520BC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  <w:lang w:val="en-CA"/>
                                                </w:rPr>
                                              </w:pPr>
                                              <w:r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  <w:t xml:space="preserve"> </w:t>
                                              </w:r>
                                              <w:r w:rsidR="00D520BC"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  <w:t>(</w:t>
                                              </w:r>
                                              <w:r w:rsidR="00D520BC" w:rsidRPr="00E1277E">
                                                <w:rPr>
                                                  <w:rFonts w:ascii="Arial" w:hAnsi="Arial" w:cs="Arial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  <w:t>n</w:t>
                                              </w:r>
                                              <w:r w:rsidR="00D520BC"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  <w:t>=</w:t>
                                              </w:r>
                                              <w:r w:rsidR="003E71C3"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  <w:t>1</w:t>
                                              </w:r>
                                              <w:r w:rsidR="005B5B54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  <w:t>9</w:t>
                                              </w:r>
                                              <w:r w:rsidR="00D520BC" w:rsidRPr="00E1277E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</w:rPr>
                                                <w:t>)</w:t>
                                              </w:r>
                                              <w:r w:rsidR="00D520BC" w:rsidRPr="00313D60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br/>
                                              </w:r>
                                            </w:p>
                                            <w:p w:rsidR="00E07F9F" w:rsidRPr="001C4AE4" w:rsidRDefault="00E07F9F" w:rsidP="00E07F9F">
                                              <w:pPr>
                                                <w:tabs>
                                                  <w:tab w:val="left" w:pos="2280"/>
                                                </w:tabs>
                                              </w:pPr>
                                            </w:p>
                                            <w:p w:rsidR="00205925" w:rsidRPr="00E07F9F" w:rsidRDefault="00205925" w:rsidP="00E07F9F">
                                              <w:pPr>
                                                <w:rPr>
                                                  <w:szCs w:val="16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91440" rIns="91440" bIns="91440" anchor="t" anchorCtr="0" upright="1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g:grpSp>
                                    <wpg:cNvPr id="29" name="Group 29"/>
                                    <wpg:cNvGrpSpPr/>
                                    <wpg:grpSpPr>
                                      <a:xfrm>
                                        <a:off x="994105" y="4589800"/>
                                        <a:ext cx="5148263" cy="2158919"/>
                                        <a:chOff x="917905" y="1637050"/>
                                        <a:chExt cx="5148263" cy="2158919"/>
                                      </a:xfrm>
                                    </wpg:grpSpPr>
                                    <wps:wsp>
                                      <wps:cNvPr id="34" name="Rectangle 82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208793" y="2485096"/>
                                          <a:ext cx="1857375" cy="1310873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D8124E" w:rsidRPr="00E1277E" w:rsidRDefault="003E71C3" w:rsidP="00D520BC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</w:pPr>
                                            <w:r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18</w:t>
                                            </w:r>
                                            <w:r w:rsidR="00D8124E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 xml:space="preserve"> completed (</w:t>
                                            </w:r>
                                            <w:r w:rsid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85.7%)</w:t>
                                            </w:r>
                                          </w:p>
                                          <w:p w:rsidR="00DB2E9D" w:rsidRPr="00E1277E" w:rsidRDefault="00D520BC" w:rsidP="00D520BC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</w:pPr>
                                            <w:r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Loss to follow up</w:t>
                                            </w:r>
                                            <w:r w:rsidR="00F51645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 xml:space="preserve"> (</w:t>
                                            </w:r>
                                            <w:r w:rsidR="00F51645" w:rsidRPr="00E1277E">
                                              <w:rPr>
                                                <w:rFonts w:ascii="Arial" w:hAnsi="Arial" w:cs="Arial"/>
                                                <w:i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n</w:t>
                                            </w:r>
                                            <w:r w:rsidR="00F51645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=</w:t>
                                            </w:r>
                                            <w:r w:rsidR="003E71C3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3</w:t>
                                            </w:r>
                                            <w:r w:rsidR="00DB2E9D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)</w:t>
                                            </w:r>
                                          </w:p>
                                          <w:p w:rsidR="00F51645" w:rsidRPr="00E1277E" w:rsidRDefault="00F51645" w:rsidP="00DB2E9D">
                                            <w:pPr>
                                              <w:spacing w:after="0"/>
                                              <w:rPr>
                                                <w:rFonts w:ascii="Arial" w:hAnsi="Arial" w:cs="Arial"/>
                                                <w:b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</w:pPr>
                                          </w:p>
                                          <w:p w:rsidR="00897225" w:rsidRPr="00E1277E" w:rsidRDefault="00D540BA" w:rsidP="00D520BC">
                                            <w:pPr>
                                              <w:spacing w:after="0"/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</w:pPr>
                                            <w:r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Health problem</w:t>
                                            </w:r>
                                            <w:r w:rsidR="00E1277E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-eczema</w:t>
                                            </w:r>
                                            <w:r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 xml:space="preserve"> (</w:t>
                                            </w:r>
                                            <w:r w:rsidRPr="00E1277E">
                                              <w:rPr>
                                                <w:rFonts w:ascii="Arial" w:hAnsi="Arial" w:cs="Arial"/>
                                                <w:i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n</w:t>
                                            </w:r>
                                            <w:r w:rsidR="00460BCB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=1</w:t>
                                            </w:r>
                                            <w:r w:rsidR="00897225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)</w:t>
                                            </w:r>
                                          </w:p>
                                          <w:p w:rsidR="00D540BA" w:rsidRPr="00E1277E" w:rsidRDefault="00E1277E" w:rsidP="002F3C43">
                                            <w:pPr>
                                              <w:spacing w:after="0"/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</w:pPr>
                                            <w:r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Family reasons</w:t>
                                            </w:r>
                                            <w:r w:rsidR="002F3C43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 xml:space="preserve"> (</w:t>
                                            </w:r>
                                            <w:r w:rsidR="002F3C43" w:rsidRPr="00E1277E">
                                              <w:rPr>
                                                <w:rFonts w:ascii="Arial" w:hAnsi="Arial" w:cs="Arial"/>
                                                <w:i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n</w:t>
                                            </w:r>
                                            <w:r w:rsidR="002F3C43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=</w:t>
                                            </w:r>
                                            <w:r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2</w:t>
                                            </w:r>
                                            <w:r w:rsidR="002F3C43" w:rsidRPr="00E1277E"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lang w:val="en-CA"/>
                                              </w:rPr>
                                              <w:t>)</w:t>
                                            </w:r>
                                          </w:p>
                                          <w:p w:rsidR="00897225" w:rsidRPr="008B5210" w:rsidRDefault="00897225" w:rsidP="00897225">
                                            <w:pPr>
                                              <w:spacing w:after="0"/>
                                              <w:ind w:left="360" w:hanging="360"/>
                                              <w:rPr>
                                                <w:rFonts w:cs="Calibri"/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91440" rIns="91440" bIns="9144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" name="Straight Connector 11"/>
                                      <wps:cNvCnPr/>
                                      <wps:spPr>
                                        <a:xfrm flipV="1">
                                          <a:off x="917905" y="1816536"/>
                                          <a:ext cx="4219575" cy="9525"/>
                                        </a:xfrm>
                                        <a:prstGeom prst="line">
                                          <a:avLst/>
                                        </a:prstGeom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8" name="Straight Arrow Connector 18"/>
                                      <wps:cNvCnPr/>
                                      <wps:spPr>
                                        <a:xfrm>
                                          <a:off x="919000" y="1786329"/>
                                          <a:ext cx="0" cy="68441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1" name="Straight Arrow Connector 21"/>
                                      <wps:cNvCnPr>
                                        <a:endCxn id="34" idx="0"/>
                                      </wps:cNvCnPr>
                                      <wps:spPr>
                                        <a:xfrm flipH="1">
                                          <a:off x="5137480" y="1816536"/>
                                          <a:ext cx="2" cy="668561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7" name="AutoShape 31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32276" y="1637050"/>
                                          <a:ext cx="1662430" cy="293370"/>
                                        </a:xfrm>
                                        <a:prstGeom prst="roundRect">
                                          <a:avLst>
                                            <a:gd name="adj" fmla="val 16667"/>
                                          </a:avLst>
                                        </a:prstGeom>
                                        <a:solidFill>
                                          <a:srgbClr val="A9C7FD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897225" w:rsidRDefault="00D520BC" w:rsidP="00897225">
                                            <w:pPr>
                                              <w:pStyle w:val="Heading2"/>
                                              <w:spacing w:before="0"/>
                                              <w:jc w:val="center"/>
                                              <w:rPr>
                                                <w:rFonts w:ascii="Candara" w:hAnsi="Candara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Candara" w:hAnsi="Candara"/>
                                              </w:rPr>
                                              <w:t>Post intervention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45720" tIns="45720" rIns="4572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</wpg:grpSp>
                            <wps:wsp>
                              <wps:cNvPr id="9" name="Rectangle 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92473" y="5544440"/>
                                  <a:ext cx="1834792" cy="134320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E71C3" w:rsidRPr="00E1277E" w:rsidRDefault="003E71C3" w:rsidP="003E71C3">
                                    <w:pPr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1</w:t>
                                    </w:r>
                                    <w:r w:rsidR="005B5B54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7</w:t>
                                    </w:r>
                                    <w:r w:rsidR="00D73717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 xml:space="preserve"> 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completed (</w:t>
                                    </w:r>
                                    <w:r w:rsidR="005B5B54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89.5</w:t>
                                    </w:r>
                                    <w:r w:rsid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%)</w:t>
                                    </w:r>
                                  </w:p>
                                  <w:p w:rsidR="003E71C3" w:rsidRPr="00E1277E" w:rsidRDefault="003E71C3" w:rsidP="003E71C3">
                                    <w:pPr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Loss to follow up (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i/>
                                        <w:sz w:val="24"/>
                                        <w:szCs w:val="24"/>
                                        <w:lang w:val="en-CA"/>
                                      </w:rPr>
                                      <w:t>n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=2)</w:t>
                                    </w:r>
                                  </w:p>
                                  <w:p w:rsidR="003E71C3" w:rsidRPr="00E1277E" w:rsidRDefault="003E71C3" w:rsidP="003E71C3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b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</w:p>
                                  <w:p w:rsidR="003E71C3" w:rsidRPr="00E1277E" w:rsidRDefault="003E71C3" w:rsidP="003E71C3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 xml:space="preserve">Family </w:t>
                                    </w:r>
                                    <w:r w:rsidR="00E1277E"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reasons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 xml:space="preserve"> (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i/>
                                        <w:sz w:val="24"/>
                                        <w:szCs w:val="24"/>
                                        <w:lang w:val="en-CA"/>
                                      </w:rPr>
                                      <w:t>n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=1)</w:t>
                                    </w:r>
                                  </w:p>
                                  <w:p w:rsidR="003E71C3" w:rsidRPr="00E1277E" w:rsidRDefault="003E71C3" w:rsidP="003E71C3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Transport problem (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i/>
                                        <w:sz w:val="24"/>
                                        <w:szCs w:val="24"/>
                                        <w:lang w:val="en-CA"/>
                                      </w:rPr>
                                      <w:t>n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=1)</w:t>
                                    </w:r>
                                  </w:p>
                                  <w:p w:rsidR="003E71C3" w:rsidRPr="008B5210" w:rsidRDefault="003E71C3" w:rsidP="003E71C3">
                                    <w:pPr>
                                      <w:spacing w:after="0"/>
                                      <w:ind w:left="360" w:hanging="360"/>
                                      <w:rPr>
                                        <w:rFonts w:cs="Calibri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16" name="Rectangle 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744" y="5535132"/>
                                  <a:ext cx="1834792" cy="13525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E71C3" w:rsidRPr="00E1277E" w:rsidRDefault="005B5B54" w:rsidP="003E71C3">
                                    <w:pPr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18</w:t>
                                    </w:r>
                                    <w:r w:rsidR="003E71C3"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 xml:space="preserve"> completed (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94.7</w:t>
                                    </w:r>
                                    <w:r w:rsid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%</w:t>
                                    </w:r>
                                    <w:r w:rsidR="003E71C3"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  <w:p w:rsidR="003E71C3" w:rsidRPr="00E1277E" w:rsidRDefault="003E71C3" w:rsidP="003E71C3">
                                    <w:pPr>
                                      <w:spacing w:after="0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Loss to follow up (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i/>
                                        <w:sz w:val="24"/>
                                        <w:szCs w:val="24"/>
                                        <w:lang w:val="en-CA"/>
                                      </w:rPr>
                                      <w:t>n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=1)</w:t>
                                    </w:r>
                                  </w:p>
                                  <w:p w:rsidR="003E71C3" w:rsidRPr="00E1277E" w:rsidRDefault="003E71C3" w:rsidP="003E71C3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b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</w:p>
                                  <w:p w:rsidR="003E71C3" w:rsidRPr="00E1277E" w:rsidRDefault="003E71C3" w:rsidP="003E71C3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</w:pP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 xml:space="preserve">Family </w:t>
                                    </w:r>
                                    <w:r w:rsidR="00E1277E"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reasons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 xml:space="preserve"> (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i/>
                                        <w:sz w:val="24"/>
                                        <w:szCs w:val="24"/>
                                        <w:lang w:val="en-CA"/>
                                      </w:rPr>
                                      <w:t>n</w:t>
                                    </w:r>
                                    <w:r w:rsidRPr="00E1277E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lang w:val="en-CA"/>
                                      </w:rPr>
                                      <w:t>=1)</w:t>
                                    </w:r>
                                  </w:p>
                                  <w:p w:rsidR="003E71C3" w:rsidRPr="008B5210" w:rsidRDefault="003E71C3" w:rsidP="003E71C3">
                                    <w:pPr>
                                      <w:spacing w:after="0"/>
                                      <w:ind w:left="360" w:hanging="360"/>
                                      <w:rPr>
                                        <w:rFonts w:cs="Calibri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63" name="Straight Arrow Connector 63"/>
                            <wps:cNvCnPr/>
                            <wps:spPr>
                              <a:xfrm flipH="1">
                                <a:off x="3038475" y="1866900"/>
                                <a:ext cx="9525" cy="6286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5" name="Straight Arrow Connector 65"/>
                            <wps:cNvCnPr/>
                            <wps:spPr>
                              <a:xfrm>
                                <a:off x="3009900" y="400050"/>
                                <a:ext cx="0" cy="3714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" name="Straight Arrow Connector 67"/>
                            <wps:cNvCnPr/>
                            <wps:spPr>
                              <a:xfrm>
                                <a:off x="3028950" y="1152525"/>
                                <a:ext cx="0" cy="2857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70" o:spid="_x0000_s1026" style="position:absolute;left:0;text-align:left;margin-left:436.9pt;margin-top:15.15pt;width:488.1pt;height:721.5pt;z-index:251816960;mso-position-horizontal:right;mso-position-horizontal-relative:margin" coordsize="61989,916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QW0swoAAJdRAAAOAAAAZHJzL2Uyb0RvYy54bWzsXNty28gRfU9V/gHFd1sYzGAAsCxveeWV&#10;N1XOZmud5B0iwUuWBBgAMqWk8u97pucCECJE0bbgSKIeJEIYDGYafTl9usE3P9ysV97nrKyWRX4+&#10;Yq/9kZflk2K6zOfno3/8/fJVPPKqOs2n6arIs/PRbVaNfnj75z+92W7GWVAsitU0Kz1Mklfj7eZ8&#10;tKjrzfjsrJossnVavS42WY6Ts6JcpzUOy/nZtEy3mH29Ogt8X55ti3K6KYtJVlX473t9cvSW5p/N&#10;skn9t9msympvdT7C2mr6XdLvK/X77O2bdDwv081iOTHLSL9gFet0meOmbqr3aZ161+XyzlTr5aQs&#10;qmJWv54U67NiNltOMtoDdsP8zm4+lMX1hvYyH2/nGycmiLYjpy+edvLL519Lbzk9H0UQT56u8Yzo&#10;th6OIZztZj7GmA/l5tPm19L8Y66P1H5vZuVa/cVOvBsS660Ta3ZTexP8U7IkTrgceROcS5jkfmgE&#10;P1ng6dy5brL46cCVZ/bGZ2p9bjnbDZSoauRUfZ2cPi3STUbir5QMjJzCyMrpU12my/mi9t6VZbH1&#10;Loo8h74VpYchJCm67CI3cqvGFURohebNVsvNzzAZUhsjPu6zRAThyIOgQj8J4yjUGmpFmYTqrJJj&#10;yLnwSYxOGOl4U1b1h6xYe+rD+agyC3Qr0zdLP3+saiwQF9oL1KpWufpdp8vVT/nUq283UIW6XKb5&#10;fJWpVWC4GgKR253Qp/p2lenLf8tm0CQ8cH0bsuHsYlV6n1NY3/R35mbBSHXJbLlauYt8EkTvRWas&#10;uiwju37ohW403bHIa3fhepkX5b671jd2qTM93u5a71Vt+6qY3tJzJXFA6bSpkCo6qzEaIxOrMdqy&#10;cGwM6WRZbcsSTk69loUhX29ZQgQJgx1hJiiTcTXMlz4sW5kW50wmsVFW6+CspZxMqzHk/wPTArxo&#10;By1Jj+2JBS0Twbpugzlz0G4Dx8O5DR5HQlAcYrFkxlZagdlHnIq4tpc4CXnCaYyLRd3A3LNH0Xl+&#10;OD5+jxGPY8wDy22t1dq19EMYO0SpLLu10nTswAdLAEiAfmiCgJOY1ekGhXAe+ZAGTRFFnAPMYJm9&#10;mx0ChUD2WvF/A+agGO0JiloqOiGuKLim/Fu1+VhMfq+8vLhYYFhGWGWRpVOAIx3ldi6gkI5Lvavt&#10;X4spEEB6XRcUI60jNFAlYJEUAqtQUhPc9xk9upZDjaA3DGIllyq41AOc0BrwYVxqiY3QnXrwSVWs&#10;ltNLQAbaVjm/ctDikn7MI9kZtsq9LTCnQk10Ve8UPv3sm2K9rJGhrJZrqI8blI6VCIGTKIYYzKRV&#10;Yg9Gqm+ubkitLW7wykJnIsic8GFRlP8ZeVtkIcBs/75Oy2zkrf6S4wklTAiVtrQPyvbBVfsgzSeY&#10;Cqht5OmPF7VOda43pQKqFpnlxTs81dmSQGCDZgzKuR/MCODPtsfFMW3tqDRhv8U5k2X77e2Jmywc&#10;SNdidR60Y4CPZ7EtocchC7lNwqzYuR+xmAXaYINIBhoiDW2wyk7zQtl5Y0/kVZC0qHNquZRZ/xd+&#10;Xfg/BsmrSxlHr8SlCF8lkR+/QhL1YyJ9kYj3l/9Tds/EeLGcTrP84zLPbJbPxMOyQ8M36Pyc8vyh&#10;XcrO8insQAb2L0mlk5Mpf0M5vQsIOl35MrcjwiiAD9rjdsyZIdwOZ9Z6NBjC8fFuBymz4BYpuEBv&#10;9T8ESxFJQ1PIiPsi7tIU+ydokELfFM6GHgiLgg4swvGj7lYEgWCMQE3LyR6129YUR+8WMm+HlIAW&#10;ciSIZ3HA4da6KM4+XAGEx0MDWJlkWC5pUGu7ARMMt+6FgX1T9G53CBjocoQGBgZcK8tAMHCf0KzU&#10;gxBWJC0GjHiiMwknsReGAcknB/bpfI1PNrhwj082Z76pTx5CkZ3HaymysKIaIp8JwwDKSuYvIuEH&#10;xOE26UzAJFIeQ74yFsaCk529aF12nuaky60KgcIQOp718pgYQgH9vgqBArs22Q6EDKBvKjYlgiPW&#10;qcsb5eQBCizGzZ5qAlSHUuLpLSYMSFwO4Tudvqm0nqpWHpiZRsEemwsCWx4pJg/aGUV+EnS0k4Vw&#10;qIlxnTzgwUEUUFznUxUHGjpIPc751JhVOv3XyJutV6jUorTkMSkleWv4YuKOKDeyhD0pQi/v8y65&#10;iC7fK1nh4m9NHaF8axiiY9kiQgou/B3pXU1apkmjnezNHGjS6Ntnb012c081DIF1F+2bYulRBFIr&#10;NVGuEdh+1yGGYYx6uo3WUQzsb5TSsb6tKZjPOaCqnqKVzfVM4kJ+s1/FtSoaB9yZq9I/SvVZkfJd&#10;FilyijIATmqLLQ4F0P+u5JmMothCfhQGQkZydTJ7iZDfUKRPif0dQpX3lDB0v8NAhKgIYpEkpoSx&#10;X5c5c+lrgjoSButIYYshNsi8iBIGBSUHXI8MSt+xkjGALiuHdwjyEzA3qt3TFKSwioH8DBVWaauS&#10;yDxZTF6+hfkR1TRXH8axjHUtz/ZF3fGy1akVCKKzjUNKzqa1B0qNfOGbtwINoXOOEu9PM10BAMjg&#10;sM6FoIH9CPhM1XTh7PDTCe7AUUbpJFA3SpP3usOT0gH2PDOlQ32w4+hcd6EnCQse4+JirpxYn7oJ&#10;VL9liMRStRAc0LUVSntNuqjV0kZnJHdqUbr9kj6dmhbJQQ2UtKgukI7SdFtmMQTP7H7V2d8yyyI/&#10;VE6pT4nQ/AF+RGmQRNMfJxXtz0ZOLuvZuSxVFNTa19Bjtnw8TI0M/WlBaCqLbarBlskQSgO0UJnO&#10;C8Rd3Xvfr6VELJ0IMtdmf2Qu8t0IMuXfHp8iciG6KaVFLm0bgCJCHS0WuCO55P15dcwT1DDIKydc&#10;xLoj/h593+GCu8G9Q9xWT601kPJq0+HxdDiihvwkeLXT4Lv3NQjVhKv9sG7hwTGF/KOI3yQRzAev&#10;i3AuwjhBR+ZuhhIyEQfS9Hmg0BCDtNEjHPGbsAgNv1o7JVyt7YNrEb89kzgFbfY+GPHL9xC/ugxo&#10;QNNjF3lE4MeRYcsCEeP1JPIpDSHB4jDirkLOGYaf6DKj40/HrAcJUcxBMkddNFkkTj4sFfin7Wc2&#10;lFnbsGMmQ92l3yioCFgSWgWlnnAdSXrI3FNG+YWvwQ2AcfAuwcGM0kXUB3FfiBPo7tdRAQUsrqNT&#10;ozwGncsYJa8DVMQph3x2OSSaRQ/pm+4nbTEYimTO8unFTU4ATwVw4pq19uwMVAeandIE/l6mA5VU&#10;dFkYFd3n3wygljIO5akc8NK6gLjrq/heNAc6e/DayF1gfaI5vq4PqOFGnwrP0eRHu7lh3/8HAZ0u&#10;/WxokUETqACdcUK9M4vcNUTnjHqzDwC0gRgs5iJKjBdnXPBAtzW5tPNOVbd8/rxIkw0cqfzPu+EA&#10;L+sYQPKdtJm7F8RDavLqtoHt6jJewNUP8mXrsquPPhVdbjvsQZy0ou4OlAox5GH8wM8dfoD7HLy0&#10;Yf5iKZHw7Trg5tt1ZBBLzQv2K+wpzXt2aZ6EchzSPtfM+SBaAV+MkCg9I8IaBIMlmy0mNrQCj5jS&#10;zHv5qJO+PT99czmb40G7jRH6zYYWW2B8X5suaLUNch+vArl2CITd7vccGYULQNafHJxq/TvwvWOD&#10;tW+1Q+2dz/j2P3pDxXxTofp6wfYxZVnN9ym+/QMAAP//AwBQSwMEFAAGAAgAAAAhAInW72PfAAAA&#10;CAEAAA8AAABkcnMvZG93bnJldi54bWxMj0FLw0AUhO+C/2F5gje7SVdbjdmUUtRTEWwF8bbNviah&#10;2bchu03Sf+/zpMdhhplv8tXkWjFgHxpPGtJZAgKp9LahSsPn/vXuEUSIhqxpPaGGCwZYFddXucms&#10;H+kDh12sBJdQyIyGOsYukzKUNToTZr5DYu/oe2ciy76Stjcjl7tWzpNkIZ1piBdq0+GmxvK0OzsN&#10;b6MZ1yp9Gban4+byvX94/9qmqPXtzbR+BhFxin9h+MVndCiY6eDPZINoNfCRqEElCgS7T8vFHMSB&#10;Y/dLpUAWufx/oPgBAAD//wMAUEsBAi0AFAAGAAgAAAAhALaDOJL+AAAA4QEAABMAAAAAAAAAAAAA&#10;AAAAAAAAAFtDb250ZW50X1R5cGVzXS54bWxQSwECLQAUAAYACAAAACEAOP0h/9YAAACUAQAACwAA&#10;AAAAAAAAAAAAAAAvAQAAX3JlbHMvLnJlbHNQSwECLQAUAAYACAAAACEAkQ0FtLMKAACXUQAADgAA&#10;AAAAAAAAAAAAAAAuAgAAZHJzL2Uyb0RvYy54bWxQSwECLQAUAAYACAAAACEAidbvY98AAAAIAQAA&#10;DwAAAAAAAAAAAAAAAAANDQAAZHJzL2Rvd25yZXYueG1sUEsFBgAAAAAEAAQA8wAAABkO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7" o:spid="_x0000_s1027" type="#_x0000_t32" style="position:absolute;left:30194;top:50958;width:95;height:53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lqn/xAAAANsAAAAPAAAAZHJzL2Rvd25yZXYueG1sRI9Ba8JA&#10;FITvBf/D8oTemk0KtZK6igiBYg/FJGCPj+wzSZt9G7JbXf+9WxB6HGbmG2a1CWYQZ5pcb1lBlqQg&#10;iBure24V1FXxtAThPLLGwTIpuJKDzXr2sMJc2wsf6Fz6VkQIuxwVdN6PuZSu6cigS+xIHL2TnQz6&#10;KKdW6gkvEW4G+ZymC2mw57jQ4Ui7jpqf8tco2B+/T5Ws+4CmDIv9R1p8Dl+ZUo/zsH0D4Sn4//C9&#10;/a4VvLzC35f4A+T6BgAA//8DAFBLAQItABQABgAIAAAAIQDb4fbL7gAAAIUBAAATAAAAAAAAAAAA&#10;AAAAAAAAAABbQ29udGVudF9UeXBlc10ueG1sUEsBAi0AFAAGAAgAAAAhAFr0LFu/AAAAFQEAAAsA&#10;AAAAAAAAAAAAAAAAHwEAAF9yZWxzLy5yZWxzUEsBAi0AFAAGAAgAAAAhALmWqf/EAAAA2wAAAA8A&#10;AAAAAAAAAAAAAAAABwIAAGRycy9kb3ducmV2LnhtbFBLBQYAAAAAAwADALcAAAD4AgAAAAA=&#10;" strokecolor="black [3040]">
                  <v:stroke endarrow="block"/>
                </v:shape>
                <v:group id="Group 69" o:spid="_x0000_s1028" style="position:absolute;width:61989;height:91630" coordsize="61989,91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shape id="Straight Arrow Connector 49" o:spid="_x0000_s1029" type="#_x0000_t32" style="position:absolute;left:30194;top:44291;width:106;height:331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A7LxAAAANsAAAAPAAAAZHJzL2Rvd25yZXYueG1sRI9Ba8JA&#10;FITvBf/D8oTemk1KkZq6igiBYg/FJGCPj+wzSZt9G7JbXf+9WxB6HGbmG2a1CWYQZ5pcb1lBlqQg&#10;iBure24V1FXx9ArCeWSNg2VScCUHm/XsYYW5thc+0Ln0rYgQdjkq6Lwfcyld05FBl9iROHonOxn0&#10;UU6t1BNeItwM8jlNF9Jgz3Ghw5F2HTU/5a9RsD9+nypZ9wFNGRb7j7T4HL4ypR7nYfsGwlPw/+F7&#10;+10reFnC35f4A+T6BgAA//8DAFBLAQItABQABgAIAAAAIQDb4fbL7gAAAIUBAAATAAAAAAAAAAAA&#10;AAAAAAAAAABbQ29udGVudF9UeXBlc10ueG1sUEsBAi0AFAAGAAgAAAAhAFr0LFu/AAAAFQEAAAsA&#10;AAAAAAAAAAAAAAAAHwEAAF9yZWxzLy5yZWxzUEsBAi0AFAAGAAgAAAAhACKcDsvEAAAA2wAAAA8A&#10;AAAAAAAAAAAAAAAABwIAAGRycy9kb3ducmV2LnhtbFBLBQYAAAAAAwADALcAAAD4AgAAAAA=&#10;" strokecolor="black [3040]">
                    <v:stroke endarrow="block"/>
                  </v:shape>
                  <v:group id="Group 68" o:spid="_x0000_s1030" style="position:absolute;width:61989;height:91630" coordsize="61989,91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  <v:group id="Group 19" o:spid="_x0000_s1031" style="position:absolute;width:61989;height:91630" coordorigin="387,186" coordsize="60942,8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<v:group id="Group 48" o:spid="_x0000_s1032" style="position:absolute;left:738;top:186;width:60592;height:89539" coordorigin="1905,182" coordsize="61337,8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  <v:rect id="Rectangle 41" o:spid="_x0000_s1033" style="position:absolute;left:21764;top:14300;width:17615;height:3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CKAxAAAANsAAAAPAAAAZHJzL2Rvd25yZXYueG1sRI9BawIx&#10;FITvhf6H8ITeNGvFVlejtJWCUHpwFb0+kudmcfOybKKu/74RhB6HmfmGmS87V4sLtaHyrGA4yEAQ&#10;a28qLhXstt/9CYgQkQ3WnknBjQIsF89Pc8yNv/KGLkUsRYJwyFGBjbHJpQzaksMw8A1x8o6+dRiT&#10;bEtpWrwmuKvla5a9SYcVpwWLDX1Z0qfi7BS8l3FV6M+x3v/a2+Rn2o3Cpjgo9dLrPmYgInXxP/xo&#10;r42C8QjuX9IPkIs/AAAA//8DAFBLAQItABQABgAIAAAAIQDb4fbL7gAAAIUBAAATAAAAAAAAAAAA&#10;AAAAAAAAAABbQ29udGVudF9UeXBlc10ueG1sUEsBAi0AFAAGAAgAAAAhAFr0LFu/AAAAFQEAAAsA&#10;AAAAAAAAAAAAAAAAHwEAAF9yZWxzLy5yZWxzUEsBAi0AFAAGAAgAAAAhANWEIoDEAAAA2wAAAA8A&#10;AAAAAAAAAAAAAAAABwIAAGRycy9kb3ducmV2LnhtbFBLBQYAAAAAAwADALcAAAD4AgAAAAA=&#10;">
                          <v:textbox inset=",7.2pt,,7.2pt">
                            <w:txbxContent>
                              <w:p w:rsidR="00D520BC" w:rsidRPr="0016009B" w:rsidRDefault="00E4706F" w:rsidP="00CB04C2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16009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andomised (</w:t>
                                </w:r>
                                <w:r w:rsidRPr="0016009B">
                                  <w:rPr>
                                    <w:rFonts w:ascii="Arial" w:hAnsi="Arial" w:cs="Arial"/>
                                    <w:i/>
                                    <w:sz w:val="24"/>
                                    <w:szCs w:val="24"/>
                                  </w:rPr>
                                  <w:t>n</w:t>
                                </w:r>
                                <w:r w:rsidRPr="0016009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=</w:t>
                                </w:r>
                                <w:r w:rsidR="0058358A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59</w:t>
                                </w:r>
                                <w:r w:rsidRPr="0016009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  <w:p w:rsidR="00D520BC" w:rsidRPr="008048FB" w:rsidRDefault="006946B6" w:rsidP="00D520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  <w:t>Placebo</w:t>
                                </w:r>
                                <w:r w:rsidR="007320CB"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highlight w:val="yellow"/>
                                    <w:lang w:val="en-CA"/>
                                  </w:rPr>
                                  <w:t xml:space="preserve">Group </w:t>
                                </w:r>
                                <w:r w:rsidR="00F40288"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highlight w:val="yellow"/>
                                    <w:lang w:val="en-CA"/>
                                  </w:rPr>
                                  <w:t>3</w:t>
                                </w:r>
                              </w:p>
                              <w:p w:rsidR="007320CB" w:rsidRPr="008048FB" w:rsidRDefault="006946B6" w:rsidP="00D520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  <w:t>Placebo LAT and MAT</w:t>
                                </w:r>
                              </w:p>
                              <w:p w:rsidR="00E07F9F" w:rsidRPr="008048FB" w:rsidRDefault="00D520BC" w:rsidP="00D520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  <w:t>(n=35)</w:t>
                                </w:r>
                              </w:p>
                              <w:p w:rsidR="00E07F9F" w:rsidRPr="004D237F" w:rsidRDefault="00E07F9F" w:rsidP="00E07F9F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</w:p>
                              <w:p w:rsidR="00205925" w:rsidRPr="00E07F9F" w:rsidRDefault="00205925" w:rsidP="00E07F9F">
                                <w:pPr>
                                  <w:rPr>
                                    <w:szCs w:val="16"/>
                                  </w:rPr>
                                </w:pPr>
                              </w:p>
                              <w:p w:rsidR="002912C6" w:rsidRDefault="002912C6"/>
                              <w:p w:rsidR="00D520BC" w:rsidRPr="008048FB" w:rsidRDefault="00D520BC" w:rsidP="00D520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highlight w:val="yellow"/>
                                    <w:lang w:val="en-CA"/>
                                  </w:rPr>
                                  <w:t>Group 2</w:t>
                                </w:r>
                              </w:p>
                              <w:p w:rsidR="00D520BC" w:rsidRPr="008048FB" w:rsidRDefault="00D520BC" w:rsidP="00D520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  <w:r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  <w:t>Combined intervention</w:t>
                                </w:r>
                              </w:p>
                              <w:p w:rsidR="0041013B" w:rsidRPr="008048FB" w:rsidRDefault="0041013B" w:rsidP="00610538">
                                <w:pPr>
                                  <w:widowControl w:val="0"/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  <w:t>ed (</w:t>
                                </w:r>
                                <w:r w:rsidRPr="008048FB">
                                  <w:rPr>
                                    <w:rFonts w:ascii="Arial" w:hAnsi="Arial" w:cs="Arial"/>
                                    <w:i/>
                                    <w:sz w:val="24"/>
                                    <w:szCs w:val="24"/>
                                    <w:lang w:val="en-CA"/>
                                  </w:rPr>
                                  <w:t>n</w:t>
                                </w:r>
                                <w:r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  <w:t>=</w:t>
                                </w:r>
                                <w:r w:rsidR="00F51645"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  <w:t>102</w:t>
                                </w:r>
                                <w:r w:rsidRPr="008048FB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  <v:group id="Group 45" o:spid="_x0000_s1034" style="position:absolute;left:1905;top:182;width:61337;height:87733" coordorigin="1905,182" coordsize="61337,8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    <v:rect id="Rectangle 50" o:spid="_x0000_s1035" style="position:absolute;left:1905;top:85153;width:30718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BfpwwAAANo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MHflXgD5PYGAAD//wMAUEsBAi0AFAAGAAgAAAAhANvh9svuAAAAhQEAABMAAAAAAAAAAAAA&#10;AAAAAAAAAFtDb250ZW50X1R5cGVzXS54bWxQSwECLQAUAAYACAAAACEAWvQsW78AAAAVAQAACwAA&#10;AAAAAAAAAAAAAAAfAQAAX3JlbHMvLnJlbHNQSwECLQAUAAYACAAAACEAdhAX6cMAAADaAAAADwAA&#10;AAAAAAAAAAAAAAAHAgAAZHJzL2Rvd25yZXYueG1sUEsFBgAAAAADAAMAtwAAAPcCAAAAAA==&#10;" stroked="f">
                            <v:textbox>
                              <w:txbxContent>
                                <w:p w:rsidR="007320CB" w:rsidRPr="00E2715C" w:rsidRDefault="002F3C4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bookmarkStart w:id="1" w:name="_GoBack"/>
                                  <w:bookmarkEnd w:id="1"/>
                                  <w:r w:rsidRPr="00E2715C">
                                    <w:rPr>
                                      <w:sz w:val="24"/>
                                      <w:szCs w:val="24"/>
                                    </w:rPr>
                                    <w:t>Flowchart of the trial</w:t>
                                  </w:r>
                                </w:p>
                              </w:txbxContent>
                            </v:textbox>
                          </v:rect>
                          <v:group id="Group 31" o:spid="_x0000_s1036" style="position:absolute;left:3344;top:182;width:59898;height:67305" coordorigin="3344,182" coordsize="59897,67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    <v:group id="Group 28" o:spid="_x0000_s1037" style="position:absolute;left:3344;top:182;width:59898;height:42241" coordorigin="3344,182" coordsize="59897,42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      <v:group id="Group 26" o:spid="_x0000_s1038" style="position:absolute;left:18238;top:182;width:45004;height:16142" coordorigin="2141,182" coordsize="45003,161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      <v:rect id="Rectangle 23" o:spid="_x0000_s1039" style="position:absolute;left:2141;top:182;width:25304;height:37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BVqxAAAANsAAAAPAAAAZHJzL2Rvd25yZXYueG1sRI9BawIx&#10;FITvgv8hPKG3mtWi1dUotqVQkB5cRa+P5LlZ3Lwsm1TXf98UCh6HmfmGWa47V4srtaHyrGA0zEAQ&#10;a28qLhUc9p/PMxAhIhusPZOCOwVYr/q9JebG33hH1yKWIkE45KjAxtjkUgZtyWEY+oY4eWffOoxJ&#10;tqU0Ld4S3NVynGVT6bDitGCxoXdL+lL8OAWvZfwo9NtEH7/tfbaddy9hV5yUehp0mwWISF18hP/b&#10;X0bBZA5/X9IPkKtfAAAA//8DAFBLAQItABQABgAIAAAAIQDb4fbL7gAAAIUBAAATAAAAAAAAAAAA&#10;AAAAAAAAAABbQ29udGVudF9UeXBlc10ueG1sUEsBAi0AFAAGAAgAAAAhAFr0LFu/AAAAFQEAAAsA&#10;AAAAAAAAAAAAAAAAHwEAAF9yZWxzLy5yZWxzUEsBAi0AFAAGAAgAAAAhALRsFWrEAAAA2wAAAA8A&#10;AAAAAAAAAAAAAAAABwIAAGRycy9kb3ducmV2LnhtbFBLBQYAAAAAAwADALcAAAD4AgAAAAA=&#10;">
                                  <v:textbox inset=",7.2pt,,7.2pt">
                                    <w:txbxContent>
                                      <w:p w:rsidR="00764586" w:rsidRPr="0016009B" w:rsidRDefault="00764586" w:rsidP="00764586">
                                        <w:pPr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Assessed for eligibility (</w:t>
                                        </w:r>
                                        <w:r w:rsidRPr="0016009B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=</w:t>
                                        </w:r>
                                        <w:r w:rsidR="006D7273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82</w:t>
                                        </w: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:rsidR="00D520BC" w:rsidRPr="008048FB" w:rsidRDefault="00D520BC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Combined intervention</w:t>
                                        </w:r>
                                      </w:p>
                                      <w:p w:rsidR="0041013B" w:rsidRPr="008048FB" w:rsidRDefault="0041013B" w:rsidP="0041013B">
                                        <w:pPr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d for eligibility (</w:t>
                                        </w:r>
                                        <w:r w:rsidRPr="008048FB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=</w:t>
                                        </w:r>
                                        <w:r w:rsidR="000F022B"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120</w:t>
                                        </w: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v:textbox>
                                </v:rect>
                                <v:rect id="Rectangle 24" o:spid="_x0000_s1040" style="position:absolute;left:25523;top:4740;width:21621;height:11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LDxwQAAANsAAAAPAAAAZHJzL2Rvd25yZXYueG1sRE9NawIx&#10;EL0X+h/CFLzVbBWrbo1SFUEoHlzFXodk3CxuJssm6vrvzaHQ4+N9zxadq8WN2lB5VvDRz0AQa28q&#10;LhUcD5v3CYgQkQ3WnknBgwIs5q8vM8yNv/OebkUsRQrhkKMCG2OTSxm0JYeh7xvixJ196zAm2JbS&#10;tHhP4a6Wgyz7lA4rTg0WG1pZ0pfi6hSMy7gu9HKkTzv7mPxMu2HYF79K9d667y8Qkbr4L/5zb42C&#10;URqbvqQfIOdPAAAA//8DAFBLAQItABQABgAIAAAAIQDb4fbL7gAAAIUBAAATAAAAAAAAAAAAAAAA&#10;AAAAAABbQ29udGVudF9UeXBlc10ueG1sUEsBAi0AFAAGAAgAAAAhAFr0LFu/AAAAFQEAAAsAAAAA&#10;AAAAAAAAAAAAHwEAAF9yZWxzLy5yZWxzUEsBAi0AFAAGAAgAAAAhANsgsPHBAAAA2wAAAA8AAAAA&#10;AAAAAAAAAAAABwIAAGRycy9kb3ducmV2LnhtbFBLBQYAAAAAAwADALcAAAD1AgAAAAA=&#10;">
                                  <v:textbox inset=",7.2pt,,7.2pt">
                                    <w:txbxContent>
                                      <w:p w:rsidR="0041013B" w:rsidRPr="0016009B" w:rsidRDefault="0041013B" w:rsidP="0041013B">
                                        <w:pPr>
                                          <w:spacing w:after="0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Excluded (</w:t>
                                        </w:r>
                                        <w:r w:rsidRPr="0016009B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=</w:t>
                                        </w:r>
                                        <w:r w:rsidR="006D7273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23</w:t>
                                        </w: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:rsidR="00D520BC" w:rsidRPr="0016009B" w:rsidRDefault="00D520BC" w:rsidP="0041013B">
                                        <w:pPr>
                                          <w:spacing w:after="0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</w:p>
                                      <w:p w:rsidR="0041013B" w:rsidRPr="0016009B" w:rsidRDefault="00D52E8C" w:rsidP="00D52E8C">
                                        <w:pPr>
                                          <w:spacing w:after="0"/>
                                          <w:ind w:left="360" w:hanging="360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Not meeting inclusion </w:t>
                                        </w:r>
                                        <w:r w:rsidR="0036028C"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criteria </w:t>
                                        </w:r>
                                        <w:r w:rsidR="0041013B"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(</w:t>
                                        </w:r>
                                        <w:r w:rsidR="0041013B" w:rsidRPr="00084BDC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n</w:t>
                                        </w:r>
                                        <w:r w:rsidR="0041013B"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=</w:t>
                                        </w:r>
                                        <w:r w:rsidR="006D7273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20</w:t>
                                        </w:r>
                                        <w:r w:rsidR="0041013B"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:rsidR="00764586" w:rsidRPr="0016009B" w:rsidRDefault="00764586" w:rsidP="00764586">
                                        <w:pPr>
                                          <w:spacing w:after="0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Planning to travel </w:t>
                                        </w:r>
                                        <w:r w:rsidRPr="0016009B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(n</w:t>
                                        </w:r>
                                        <w:r w:rsidRPr="0016009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=3)</w:t>
                                        </w:r>
                                      </w:p>
                                      <w:p w:rsidR="002912C6" w:rsidRDefault="002912C6"/>
                                      <w:p w:rsidR="002912C6" w:rsidRDefault="002912C6"/>
                                      <w:p w:rsidR="0041013B" w:rsidRDefault="0041013B" w:rsidP="00493C0A">
                                        <w:pPr>
                                          <w:pStyle w:val="Heading2"/>
                                          <w:spacing w:before="0"/>
                                          <w:jc w:val="center"/>
                                          <w:rPr>
                                            <w:rFonts w:ascii="Candara" w:hAnsi="Candara"/>
                                          </w:rPr>
                                        </w:pPr>
                                        <w:r>
                                          <w:rPr>
                                            <w:rFonts w:ascii="Candara" w:hAnsi="Candara"/>
                                          </w:rPr>
                                          <w:t>Allocation</w:t>
                                        </w:r>
                                      </w:p>
                                      <w:p w:rsidR="002912C6" w:rsidRDefault="002912C6"/>
                                      <w:p w:rsidR="00D520BC" w:rsidRPr="008048FB" w:rsidRDefault="007320CB" w:rsidP="00D520B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highlight w:val="yellow"/>
                                            <w:lang w:val="en-CA"/>
                                          </w:rPr>
                                          <w:t>Group</w:t>
                                        </w:r>
                                        <w:r w:rsidR="00F40288"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highlight w:val="yellow"/>
                                            <w:lang w:val="en-CA"/>
                                          </w:rPr>
                                          <w:t xml:space="preserve"> 1</w:t>
                                        </w:r>
                                      </w:p>
                                      <w:p w:rsidR="008048FB" w:rsidRDefault="006946B6" w:rsidP="008048FB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Placebo LAT and </w:t>
                                        </w:r>
                                      </w:p>
                                      <w:p w:rsidR="007320CB" w:rsidRPr="008048FB" w:rsidRDefault="006946B6" w:rsidP="008048FB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placebo MAT</w:t>
                                        </w:r>
                                      </w:p>
                                      <w:p w:rsidR="00920364" w:rsidRPr="008048FB" w:rsidRDefault="00920364" w:rsidP="00D520B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(n=</w:t>
                                        </w:r>
                                        <w:r w:rsidR="00205925"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33</w:t>
                                        </w: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:rsidR="00205925" w:rsidRPr="00DB2E9D" w:rsidRDefault="00205925" w:rsidP="0021350C">
                                        <w:pPr>
                                          <w:spacing w:after="0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w:pPr>
                                        <w:r w:rsidRPr="00DB2E9D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 xml:space="preserve"> </w:t>
                                        </w:r>
                                      </w:p>
                                      <w:p w:rsidR="002912C6" w:rsidRDefault="002912C6"/>
                                      <w:p w:rsidR="000F022B" w:rsidRPr="00D52E8C" w:rsidRDefault="000F022B" w:rsidP="00D520BC">
                                        <w:pPr>
                                          <w:spacing w:after="0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D52E8C">
                                          <w:rPr>
                                            <w:rFonts w:ascii="Arial" w:hAnsi="Arial" w:cs="Arial"/>
                                            <w:i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D52E8C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=4)</w:t>
                                        </w:r>
                                      </w:p>
                                    </w:txbxContent>
                                  </v:textbox>
                                </v:rect>
                                <v:shape id="Straight Arrow Connector 66" o:spid="_x0000_s1041" type="#_x0000_t32" style="position:absolute;left:22462;top:9431;width:32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x+0wAAAANsAAAAPAAAAZHJzL2Rvd25yZXYueG1sRI/disIw&#10;FITvF3yHcARvljVVliLVKCII3Ut1H+DQnG2KzUlJ0h/ffiMIXg4z8w2zO0y2FQP50DhWsFpmIIgr&#10;pxuuFfzezl8bECEia2wdk4IHBTjsZx87LLQb+ULDNdYiQTgUqMDE2BVShsqQxbB0HXHy/py3GJP0&#10;tdQexwS3rVxnWS4tNpwWDHZ0MlTdr71V4AY2P9+fNt5lX92O2Jen0ZdKLebTcQsi0hTf4Ve71Ary&#10;HJ5f0g+Q+38AAAD//wMAUEsBAi0AFAAGAAgAAAAhANvh9svuAAAAhQEAABMAAAAAAAAAAAAAAAAA&#10;AAAAAFtDb250ZW50X1R5cGVzXS54bWxQSwECLQAUAAYACAAAACEAWvQsW78AAAAVAQAACwAAAAAA&#10;AAAAAAAAAAAfAQAAX3JlbHMvLnJlbHNQSwECLQAUAAYACAAAACEADecftMAAAADbAAAADwAAAAAA&#10;AAAAAAAAAAAHAgAAZHJzL2Rvd25yZXYueG1sUEsFBgAAAAADAAMAtwAAAPQCAAAAAA==&#10;" strokecolor="black [3040]">
                                  <v:stroke endarrow="block"/>
                                </v:shape>
                                <v:roundrect id="AutoShape 43" o:spid="_x0000_s1042" style="position:absolute;left:6987;top:7709;width:15475;height:323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xpfxAAAANsAAAAPAAAAZHJzL2Rvd25yZXYueG1sRI9Ba8JA&#10;FITvhf6H5RW8NRsFRVJXkWCK0kNpUjw/s6/ZYPZtyG41+uu7hUKPw8x8w6w2o+3EhQbfOlYwTVIQ&#10;xLXTLTcKPqvieQnCB2SNnWNScCMPm/Xjwwoz7a78QZcyNCJC2GeowITQZ1L62pBFn7ieOHpfbrAY&#10;ohwaqQe8Rrjt5CxNF9Jiy3HBYE+5ofpcflsF+el4LPwb30+vZlvp992SDmWt1ORp3L6ACDSG//Bf&#10;e68VzBfw+yX+ALn+AQAA//8DAFBLAQItABQABgAIAAAAIQDb4fbL7gAAAIUBAAATAAAAAAAAAAAA&#10;AAAAAAAAAABbQ29udGVudF9UeXBlc10ueG1sUEsBAi0AFAAGAAgAAAAhAFr0LFu/AAAAFQEAAAsA&#10;AAAAAAAAAAAAAAAAHwEAAF9yZWxzLy5yZWxzUEsBAi0AFAAGAAgAAAAhAFQfGl/EAAAA2wAAAA8A&#10;AAAAAAAAAAAAAAAABwIAAGRycy9kb3ducmV2LnhtbFBLBQYAAAAAAwADALcAAAD4AgAAAAA=&#10;" fillcolor="#a9c7fd">
                                  <v:textbox inset="3.6pt,,3.6pt">
                                    <w:txbxContent>
                                      <w:p w:rsidR="00764586" w:rsidRDefault="00764586" w:rsidP="00764586">
                                        <w:pPr>
                                          <w:pStyle w:val="Heading2"/>
                                          <w:spacing w:before="0"/>
                                          <w:jc w:val="center"/>
                                          <w:rPr>
                                            <w:rFonts w:ascii="Candara" w:hAnsi="Candara"/>
                                          </w:rPr>
                                        </w:pPr>
                                        <w:r>
                                          <w:rPr>
                                            <w:rFonts w:ascii="Candara" w:hAnsi="Candara"/>
                                          </w:rPr>
                                          <w:t>Enrollment</w:t>
                                        </w:r>
                                      </w:p>
                                      <w:p w:rsidR="0041013B" w:rsidRDefault="0041013B" w:rsidP="00610538">
                                        <w:pPr>
                                          <w:pStyle w:val="Heading2"/>
                                          <w:spacing w:before="0"/>
                                          <w:jc w:val="center"/>
                                          <w:rPr>
                                            <w:rFonts w:ascii="Candara" w:hAnsi="Candara"/>
                                          </w:rPr>
                                        </w:pPr>
                                      </w:p>
                                      <w:p w:rsidR="002912C6" w:rsidRDefault="002912C6" w:rsidP="00610538"/>
                                      <w:p w:rsidR="0041013B" w:rsidRDefault="0041013B" w:rsidP="00610538">
                                        <w:pPr>
                                          <w:pStyle w:val="Heading2"/>
                                          <w:spacing w:before="0"/>
                                          <w:jc w:val="center"/>
                                          <w:rPr>
                                            <w:rFonts w:ascii="Candara" w:hAnsi="Candara"/>
                                          </w:rPr>
                                        </w:pPr>
                                        <w:r>
                                          <w:rPr>
                                            <w:rFonts w:ascii="Candara" w:hAnsi="Candara"/>
                                          </w:rPr>
                                          <w:t>rollment</w:t>
                                        </w:r>
                                      </w:p>
                                    </w:txbxContent>
                                  </v:textbox>
                                </v:roundrect>
                              </v:group>
                              <v:group id="Group 27" o:spid="_x0000_s1043" style="position:absolute;left:3344;top:24620;width:55820;height:17803" coordorigin="3344,10332" coordsize="55820,178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        <v:rect id="Rectangle 74" o:spid="_x0000_s1044" style="position:absolute;left:3344;top:18544;width:16778;height:9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CwpxAAAANsAAAAPAAAAZHJzL2Rvd25yZXYueG1sRI9BawIx&#10;FITvQv9DeIXeNNtWW7s1SlsRBPHgKnp9JK+bpZuXZZPq+u+NIHgcZuYbZjLrXC2O1IbKs4LnQQaC&#10;WHtTcalgt130xyBCRDZYeyYFZwowmz70Jpgbf+INHYtYigThkKMCG2OTSxm0JYdh4Bvi5P361mFM&#10;si2lafGU4K6WL1n2Jh1WnBYsNvRjSf8V/07Bexnnhf4e6f3anserj+41bIqDUk+P3dcniEhdvIdv&#10;7aVRMBzC9Uv6AXJ6AQAA//8DAFBLAQItABQABgAIAAAAIQDb4fbL7gAAAIUBAAATAAAAAAAAAAAA&#10;AAAAAAAAAABbQ29udGVudF9UeXBlc10ueG1sUEsBAi0AFAAGAAgAAAAhAFr0LFu/AAAAFQEAAAsA&#10;AAAAAAAAAAAAAAAAHwEAAF9yZWxzLy5yZWxzUEsBAi0AFAAGAAgAAAAhAN+0LCnEAAAA2wAAAA8A&#10;AAAAAAAAAAAAAAAABwIAAGRycy9kb3ducmV2LnhtbFBLBQYAAAAAAwADALcAAAD4AgAAAAA=&#10;">
                                  <v:textbox inset=",7.2pt,,7.2pt">
                                    <w:txbxContent>
                                      <w:p w:rsidR="00D520BC" w:rsidRPr="00E1277E" w:rsidRDefault="007320CB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Group</w:t>
                                        </w:r>
                                        <w:r w:rsidR="00F40288"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 1</w:t>
                                        </w:r>
                                      </w:p>
                                      <w:p w:rsidR="00C1157A" w:rsidRPr="00E1277E" w:rsidRDefault="00C1157A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Auricular</w:t>
                                        </w:r>
                                        <w:r w:rsidR="009A345A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 acu</w:t>
                                        </w: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pressure </w:t>
                                        </w:r>
                                      </w:p>
                                      <w:p w:rsidR="00E07F9F" w:rsidRPr="00E1277E" w:rsidRDefault="00D520BC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(</w:t>
                                        </w:r>
                                        <w:r w:rsidRPr="00E1277E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=</w:t>
                                        </w:r>
                                        <w:r w:rsidR="005B5B54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19</w:t>
                                        </w: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:rsidR="00E07F9F" w:rsidRPr="004D237F" w:rsidRDefault="00E07F9F" w:rsidP="00610538">
                                        <w:pPr>
                                          <w:spacing w:after="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  <w:lang w:val="en-CA"/>
                                          </w:rPr>
                                        </w:pPr>
                                      </w:p>
                                      <w:p w:rsidR="00205925" w:rsidRPr="00E07F9F" w:rsidRDefault="00205925" w:rsidP="00610538">
                                        <w:pPr>
                                          <w:rPr>
                                            <w:szCs w:val="16"/>
                                          </w:rPr>
                                        </w:pPr>
                                      </w:p>
                                      <w:p w:rsidR="002912C6" w:rsidRDefault="002912C6" w:rsidP="00610538"/>
                                      <w:p w:rsidR="008048FB" w:rsidRDefault="006946B6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AT and </w:t>
                                        </w:r>
                                      </w:p>
                                      <w:p w:rsidR="007320CB" w:rsidRPr="008048FB" w:rsidRDefault="006946B6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placebo MAT</w:t>
                                        </w:r>
                                      </w:p>
                                      <w:p w:rsidR="00920364" w:rsidRPr="008048FB" w:rsidRDefault="00920364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8048FB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(n=</w:t>
                                        </w:r>
                                        <w:r w:rsidR="00205925"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33</w:t>
                                        </w:r>
                                        <w:r w:rsidRPr="008048FB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:rsidR="00205925" w:rsidRPr="00DB2E9D" w:rsidRDefault="00205925" w:rsidP="00610538">
                                        <w:pPr>
                                          <w:spacing w:after="0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w:pPr>
                                        <w:r w:rsidRPr="00DB2E9D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v:textbox>
                                </v:rect>
                                <v:rect id="Rectangle 75" o:spid="_x0000_s1045" style="position:absolute;left:42849;top:18544;width:16315;height:9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bRdxAAAANsAAAAPAAAAZHJzL2Rvd25yZXYueG1sRI9bawIx&#10;FITfC/6HcATfalatt9UovVAoiA9uS/t6SI6bxc3Jsom6/vtGKPRxmJlvmPW2c7W4UBsqzwpGwwwE&#10;sfam4lLB1+f74wJEiMgGa8+k4EYBtpvewxpz4698oEsRS5EgHHJUYGNscimDtuQwDH1DnLyjbx3G&#10;JNtSmhavCe5qOc6ymXRYcVqw2NCrJX0qzk7BvIxvhX6Z6u+9vS12y24SDsWPUoN+97wCEamL/+G/&#10;9odR8DSB+5f0A+TmFwAA//8DAFBLAQItABQABgAIAAAAIQDb4fbL7gAAAIUBAAATAAAAAAAAAAAA&#10;AAAAAAAAAABbQ29udGVudF9UeXBlc10ueG1sUEsBAi0AFAAGAAgAAAAhAFr0LFu/AAAAFQEAAAsA&#10;AAAAAAAAAAAAAAAAHwEAAF9yZWxzLy5yZWxzUEsBAi0AFAAGAAgAAAAhAFBdtF3EAAAA2wAAAA8A&#10;AAAAAAAAAAAAAAAABwIAAGRycy9kb3ducmV2LnhtbFBLBQYAAAAAAwADALcAAAD4AgAAAAA=&#10;">
                                  <v:textbox inset=",7.2pt,,7.2pt">
                                    <w:txbxContent>
                                      <w:p w:rsidR="00D520BC" w:rsidRPr="00E1277E" w:rsidRDefault="007320CB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Group </w:t>
                                        </w:r>
                                        <w:r w:rsidR="00F40288"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3</w:t>
                                        </w:r>
                                      </w:p>
                                      <w:p w:rsidR="007320CB" w:rsidRPr="00E1277E" w:rsidRDefault="00C1157A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Waitlist</w:t>
                                        </w:r>
                                        <w:r w:rsidR="009A345A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 control</w:t>
                                        </w:r>
                                      </w:p>
                                      <w:p w:rsidR="00E07F9F" w:rsidRPr="00E1277E" w:rsidRDefault="00D520BC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(</w:t>
                                        </w:r>
                                        <w:r w:rsidRPr="00E1277E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=</w:t>
                                        </w:r>
                                        <w:r w:rsidR="00460BCB"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2</w:t>
                                        </w:r>
                                        <w:r w:rsidR="00C1157A"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1</w:t>
                                        </w: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)</w:t>
                                        </w:r>
                                      </w:p>
                                      <w:p w:rsidR="00E07F9F" w:rsidRPr="004D237F" w:rsidRDefault="00E07F9F" w:rsidP="00610538">
                                        <w:pPr>
                                          <w:spacing w:after="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  <w:lang w:val="en-CA"/>
                                          </w:rPr>
                                        </w:pPr>
                                      </w:p>
                                      <w:p w:rsidR="00205925" w:rsidRPr="00E07F9F" w:rsidRDefault="00205925" w:rsidP="00610538">
                                        <w:pPr>
                                          <w:rPr>
                                            <w:szCs w:val="16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rect>
                                <v:shape id="Straight Arrow Connector 60" o:spid="_x0000_s1046" type="#_x0000_t32" style="position:absolute;left:10946;top:12171;width:37;height:58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iJbvQAAANsAAAAPAAAAZHJzL2Rvd25yZXYueG1sRE/LSsQw&#10;FN0L/kO4wmzESRUZpE5aSkGoSzt+wKW5NqXNTUnSx/z9ZDHg8nDe53K3k1jJh8GxgtdjBoK4c3rg&#10;XsHv5evlA0SIyBonx6TgSgHK4vHhjLl2G//Q2sZepBAOOSowMc65lKEzZDEc3UycuD/nLcYEfS+1&#10;xy2F20m+ZdlJWhw4NRicqTbUje1iFbiVzff7s42jXLpLhUtTb75R6vC0V58gIu3xX3x3N1rBKa1P&#10;X9IPkMUNAAD//wMAUEsBAi0AFAAGAAgAAAAhANvh9svuAAAAhQEAABMAAAAAAAAAAAAAAAAAAAAA&#10;AFtDb250ZW50X1R5cGVzXS54bWxQSwECLQAUAAYACAAAACEAWvQsW78AAAAVAQAACwAAAAAAAAAA&#10;AAAAAAAfAQAAX3JlbHMvLnJlbHNQSwECLQAUAAYACAAAACEA7UIiW70AAADbAAAADwAAAAAAAAAA&#10;AAAAAAAHAgAAZHJzL2Rvd25yZXYueG1sUEsFBgAAAAADAAMAtwAAAPECAAAAAA==&#10;" strokecolor="black [3040]">
                                  <v:stroke endarrow="block"/>
                                </v:shape>
                                <v:shape id="Straight Arrow Connector 61" o:spid="_x0000_s1047" type="#_x0000_t32" style="position:absolute;left:52240;top:11933;width:104;height:61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ofAvwAAANsAAAAPAAAAZHJzL2Rvd25yZXYueG1sRI/disIw&#10;FITvBd8hHGFvRFOXRaQaRQShXq7uAxyaY1NsTkqS/vj2RhD2cpiZb5jdYbSN6MmH2rGC1TIDQVw6&#10;XXOl4O92XmxAhIissXFMCp4U4LCfTnaYazfwL/XXWIkE4ZCjAhNjm0sZSkMWw9K1xMm7O28xJukr&#10;qT0OCW4b+Z1la2mx5rRgsKWTofJx7awC17O5/MxtfMiuvB2xK06DL5T6mo3HLYhIY/wPf9qFVrBe&#10;wftL+gFy/wIAAP//AwBQSwECLQAUAAYACAAAACEA2+H2y+4AAACFAQAAEwAAAAAAAAAAAAAAAAAA&#10;AAAAW0NvbnRlbnRfVHlwZXNdLnhtbFBLAQItABQABgAIAAAAIQBa9CxbvwAAABUBAAALAAAAAAAA&#10;AAAAAAAAAB8BAABfcmVscy8ucmVsc1BLAQItABQABgAIAAAAIQCCDofAvwAAANsAAAAPAAAAAAAA&#10;AAAAAAAAAAcCAABkcnMvZG93bnJldi54bWxQSwUGAAAAAAMAAwC3AAAA8wIAAAAA&#10;" strokecolor="black [3040]">
                                  <v:stroke endarrow="block"/>
                                </v:shape>
                                <v:line id="Straight Connector 62" o:spid="_x0000_s1048" style="position:absolute;visibility:visible;mso-wrap-style:square" from="10983,11933" to="52430,119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MXtwQAAANsAAAAPAAAAZHJzL2Rvd25yZXYueG1sRI9BawIx&#10;FITvQv9DeIK3mlVx0dUopbQo7Ulb74/Nc3dx87ImqcZ/3wiCx2FmvmGW62hacSHnG8sKRsMMBHFp&#10;dcOVgt+fz9cZCB+QNbaWScGNPKxXL70lFtpeeUeXfahEgrAvUEEdQldI6cuaDPqh7YiTd7TOYEjS&#10;VVI7vCa4aeU4y3JpsOG0UGNH7zWVp/2fSZTR4Wzk5jTHw5f7dh+TPE7jWalBP74tQASK4Rl+tLda&#10;QT6G+5f0A+TqHwAA//8DAFBLAQItABQABgAIAAAAIQDb4fbL7gAAAIUBAAATAAAAAAAAAAAAAAAA&#10;AAAAAABbQ29udGVudF9UeXBlc10ueG1sUEsBAi0AFAAGAAgAAAAhAFr0LFu/AAAAFQEAAAsAAAAA&#10;AAAAAAAAAAAAHwEAAF9yZWxzLy5yZWxzUEsBAi0AFAAGAAgAAAAhACWcxe3BAAAA2wAAAA8AAAAA&#10;AAAAAAAAAAAABwIAAGRycy9kb3ducmV2LnhtbFBLBQYAAAAAAwADALcAAAD1AgAAAAA=&#10;" strokecolor="black [3040]"/>
                                <v:shape id="Straight Arrow Connector 10" o:spid="_x0000_s1049" type="#_x0000_t32" style="position:absolute;left:31705;top:11933;width:95;height:61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YhLwwAAANsAAAAPAAAAZHJzL2Rvd25yZXYueG1sRI9Bi8Iw&#10;EIXvC/6HMIK3NdWDLNUoIgjiHmSroMehGdtqMylNVuO/dw4Le5vhvXnvm8UquVY9qA+NZwOTcQaK&#10;uPS24crA6bj9/AIVIrLF1jMZeFGA1XLwscDc+if/0KOIlZIQDjkaqGPscq1DWZPDMPYdsWhX3zuM&#10;svaVtj0+Jdy1epplM+2wYWmosaNNTeW9+HUG9ufb9ahPTUJXpNn+O9se2svEmNEwreegIqX4b/67&#10;3lnBF3r5RQbQyzcAAAD//wMAUEsBAi0AFAAGAAgAAAAhANvh9svuAAAAhQEAABMAAAAAAAAAAAAA&#10;AAAAAAAAAFtDb250ZW50X1R5cGVzXS54bWxQSwECLQAUAAYACAAAACEAWvQsW78AAAAVAQAACwAA&#10;AAAAAAAAAAAAAAAfAQAAX3JlbHMvLnJlbHNQSwECLQAUAAYACAAAACEAoBWIS8MAAADbAAAADwAA&#10;AAAAAAAAAAAAAAAHAgAAZHJzL2Rvd25yZXYueG1sUEsFBgAAAAADAAMAtwAAAPcCAAAAAA==&#10;" strokecolor="black [3040]">
                                  <v:stroke endarrow="block"/>
                                </v:shape>
                                <v:roundrect id="AutoShape 31" o:spid="_x0000_s1050" style="position:absolute;left:23882;top:10332;width:16624;height:293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oIrxAAAANsAAAAPAAAAZHJzL2Rvd25yZXYueG1sRI9Ba8JA&#10;FITvhf6H5Qm91U2ElpC6ioQqSg/SWDw/s6/ZYPZtyK4m9td3hUKPw8x8w8yXo23FlXrfOFaQThMQ&#10;xJXTDdcKvg7r5wyED8gaW8ek4EYelovHhznm2g38Sdcy1CJC2OeowITQ5VL6ypBFP3UdcfS+XW8x&#10;RNnXUvc4RLht5SxJXqXFhuOCwY4KQ9W5vFgFxel4XPsP/jltzOqg9+8Z7cpKqafJuHoDEWgM/+G/&#10;9lYreEnh/iX+ALn4BQAA//8DAFBLAQItABQABgAIAAAAIQDb4fbL7gAAAIUBAAATAAAAAAAAAAAA&#10;AAAAAAAAAABbQ29udGVudF9UeXBlc10ueG1sUEsBAi0AFAAGAAgAAAAhAFr0LFu/AAAAFQEAAAsA&#10;AAAAAAAAAAAAAAAAHwEAAF9yZWxzLy5yZWxzUEsBAi0AFAAGAAgAAAAhANv2givEAAAA2wAAAA8A&#10;AAAAAAAAAAAAAAAABwIAAGRycy9kb3ducmV2LnhtbFBLBQYAAAAAAwADALcAAAD4AgAAAAA=&#10;" fillcolor="#a9c7fd">
                                  <v:textbox inset="3.6pt,,3.6pt">
                                    <w:txbxContent>
                                      <w:p w:rsidR="0041013B" w:rsidRDefault="0041013B" w:rsidP="00610538">
                                        <w:pPr>
                                          <w:pStyle w:val="Heading2"/>
                                          <w:spacing w:before="0"/>
                                          <w:jc w:val="center"/>
                                          <w:rPr>
                                            <w:rFonts w:ascii="Candara" w:hAnsi="Candara"/>
                                          </w:rPr>
                                        </w:pPr>
                                        <w:r>
                                          <w:rPr>
                                            <w:rFonts w:ascii="Candara" w:hAnsi="Candara"/>
                                          </w:rPr>
                                          <w:t>Allocation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rect id="Rectangle 76" o:spid="_x0000_s1051" style="position:absolute;left:23084;top:18544;width:16840;height:9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RHG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4HkEv1/SD5CLHwAAAP//AwBQSwECLQAUAAYACAAAACEA2+H2y+4AAACFAQAAEwAAAAAAAAAA&#10;AAAAAAAAAAAAW0NvbnRlbnRfVHlwZXNdLnhtbFBLAQItABQABgAIAAAAIQBa9CxbvwAAABUBAAAL&#10;AAAAAAAAAAAAAAAAAB8BAABfcmVscy8ucmVsc1BLAQItABQABgAIAAAAIQA/ERHGxQAAANsAAAAP&#10;AAAAAAAAAAAAAAAAAAcCAABkcnMvZG93bnJldi54bWxQSwUGAAAAAAMAAwC3AAAA+QIAAAAA&#10;">
                                  <v:textbox inset=",7.2pt,,7.2pt">
                                    <w:txbxContent>
                                      <w:p w:rsidR="00C1157A" w:rsidRPr="00E1277E" w:rsidRDefault="00D520BC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Group 2</w:t>
                                        </w:r>
                                      </w:p>
                                      <w:p w:rsidR="00D520BC" w:rsidRPr="00E1277E" w:rsidRDefault="00C1157A" w:rsidP="0061053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 xml:space="preserve">Auricular </w:t>
                                        </w:r>
                                        <w:r w:rsidR="009A345A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lang w:val="en-CA"/>
                                          </w:rPr>
                                          <w:t>acupressure plus smartphone app</w:t>
                                        </w:r>
                                      </w:p>
                                      <w:p w:rsidR="00E07F9F" w:rsidRPr="00DB2E9D" w:rsidRDefault="00C1157A" w:rsidP="00D520BC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w:pPr>
                                        <w:r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 w:rsidR="00D520BC"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  <w:t>(</w:t>
                                        </w:r>
                                        <w:r w:rsidR="00D520BC" w:rsidRPr="00E1277E">
                                          <w:rPr>
                                            <w:rFonts w:ascii="Arial" w:hAnsi="Arial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n</w:t>
                                        </w:r>
                                        <w:r w:rsidR="00D520BC"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  <w:t>=</w:t>
                                        </w:r>
                                        <w:r w:rsidR="003E71C3"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  <w:t>1</w:t>
                                        </w:r>
                                        <w:r w:rsidR="005B5B54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  <w:t>9</w:t>
                                        </w:r>
                                        <w:r w:rsidR="00D520BC" w:rsidRPr="00E1277E"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</w:rPr>
                                          <w:t>)</w:t>
                                        </w:r>
                                        <w:r w:rsidR="00D520BC" w:rsidRPr="00313D60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br/>
                                        </w:r>
                                      </w:p>
                                      <w:p w:rsidR="00E07F9F" w:rsidRPr="001C4AE4" w:rsidRDefault="00E07F9F" w:rsidP="00E07F9F">
                                        <w:pPr>
                                          <w:tabs>
                                            <w:tab w:val="left" w:pos="2280"/>
                                          </w:tabs>
                                        </w:pPr>
                                      </w:p>
                                      <w:p w:rsidR="00205925" w:rsidRPr="00E07F9F" w:rsidRDefault="00205925" w:rsidP="00E07F9F">
                                        <w:pPr>
                                          <w:rPr>
                                            <w:szCs w:val="16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rect>
                              </v:group>
                            </v:group>
                            <v:group id="Group 29" o:spid="_x0000_s1052" style="position:absolute;left:9941;top:45898;width:51482;height:21589" coordorigin="9179,16370" coordsize="51482,21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      <v:rect id="Rectangle 82" o:spid="_x0000_s1053" style="position:absolute;left:42087;top:24850;width:18574;height:13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l9UxAAAANsAAAAPAAAAZHJzL2Rvd25yZXYueG1sRI9bawIx&#10;FITfC/6HcATfalatt9UovVAoiA9uS/t6SI6bxc3Jsom6/vtGKPRxmJlvmPW2c7W4UBsqzwpGwwwE&#10;sfam4lLB1+f74wJEiMgGa8+k4EYBtpvewxpz4698oEsRS5EgHHJUYGNscimDtuQwDH1DnLyjbx3G&#10;JNtSmhavCe5qOc6ymXRYcVqw2NCrJX0qzk7BvIxvhX6Z6u+9vS12y24SDsWPUoN+97wCEamL/+G/&#10;9odRMHmC+5f0A+TmFwAA//8DAFBLAQItABQABgAIAAAAIQDb4fbL7gAAAIUBAAATAAAAAAAAAAAA&#10;AAAAAAAAAABbQ29udGVudF9UeXBlc10ueG1sUEsBAi0AFAAGAAgAAAAhAFr0LFu/AAAAFQEAAAsA&#10;AAAAAAAAAAAAAAAAHwEAAF9yZWxzLy5yZWxzUEsBAi0AFAAGAAgAAAAhAIeyX1TEAAAA2wAAAA8A&#10;AAAAAAAAAAAAAAAABwIAAGRycy9kb3ducmV2LnhtbFBLBQYAAAAAAwADALcAAAD4AgAAAAA=&#10;">
                                <v:textbox inset=",7.2pt,,7.2pt">
                                  <w:txbxContent>
                                    <w:p w:rsidR="00D8124E" w:rsidRPr="00E1277E" w:rsidRDefault="003E71C3" w:rsidP="00D520BC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18</w:t>
                                      </w:r>
                                      <w:r w:rsidR="00D8124E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 xml:space="preserve"> completed (</w:t>
                                      </w:r>
                                      <w:r w:rsid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85.7%)</w:t>
                                      </w:r>
                                    </w:p>
                                    <w:p w:rsidR="00DB2E9D" w:rsidRPr="00E1277E" w:rsidRDefault="00D520BC" w:rsidP="00D520BC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Loss to follow up</w:t>
                                      </w:r>
                                      <w:r w:rsidR="00F51645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 xml:space="preserve"> (</w:t>
                                      </w:r>
                                      <w:r w:rsidR="00F51645" w:rsidRPr="00E1277E">
                                        <w:rPr>
                                          <w:rFonts w:ascii="Arial" w:hAnsi="Arial" w:cs="Arial"/>
                                          <w:i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n</w:t>
                                      </w:r>
                                      <w:r w:rsidR="00F51645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=</w:t>
                                      </w:r>
                                      <w:r w:rsidR="003E71C3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3</w:t>
                                      </w:r>
                                      <w:r w:rsidR="00DB2E9D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:rsidR="00F51645" w:rsidRPr="00E1277E" w:rsidRDefault="00F51645" w:rsidP="00DB2E9D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b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</w:p>
                                    <w:p w:rsidR="00897225" w:rsidRPr="00E1277E" w:rsidRDefault="00D540BA" w:rsidP="00D520BC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Health problem</w:t>
                                      </w:r>
                                      <w:r w:rsidR="00E1277E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-eczema</w:t>
                                      </w:r>
                                      <w:r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 xml:space="preserve"> (</w:t>
                                      </w:r>
                                      <w:r w:rsidRPr="00E1277E">
                                        <w:rPr>
                                          <w:rFonts w:ascii="Arial" w:hAnsi="Arial" w:cs="Arial"/>
                                          <w:i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n</w:t>
                                      </w:r>
                                      <w:r w:rsidR="00460BCB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=1</w:t>
                                      </w:r>
                                      <w:r w:rsidR="00897225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:rsidR="00D540BA" w:rsidRPr="00E1277E" w:rsidRDefault="00E1277E" w:rsidP="002F3C43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</w:pPr>
                                      <w:r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Family reasons</w:t>
                                      </w:r>
                                      <w:r w:rsidR="002F3C43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 xml:space="preserve"> (</w:t>
                                      </w:r>
                                      <w:r w:rsidR="002F3C43" w:rsidRPr="00E1277E">
                                        <w:rPr>
                                          <w:rFonts w:ascii="Arial" w:hAnsi="Arial" w:cs="Arial"/>
                                          <w:i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n</w:t>
                                      </w:r>
                                      <w:r w:rsidR="002F3C43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=</w:t>
                                      </w:r>
                                      <w:r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2</w:t>
                                      </w:r>
                                      <w:r w:rsidR="002F3C43" w:rsidRPr="00E1277E"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lang w:val="en-CA"/>
                                        </w:rPr>
                                        <w:t>)</w:t>
                                      </w:r>
                                    </w:p>
                                    <w:p w:rsidR="00897225" w:rsidRPr="008B5210" w:rsidRDefault="00897225" w:rsidP="00897225">
                                      <w:pPr>
                                        <w:spacing w:after="0"/>
                                        <w:ind w:left="360" w:hanging="360"/>
                                        <w:rPr>
                                          <w:rFonts w:cs="Calibri"/>
                                          <w:sz w:val="16"/>
                                          <w:szCs w:val="16"/>
                                        </w:rPr>
                                      </w:pPr>
                                    </w:p>
                                  </w:txbxContent>
                                </v:textbox>
                              </v:rect>
                              <v:line id="Straight Connector 11" o:spid="_x0000_s1054" style="position:absolute;flip:y;visibility:visible;mso-wrap-style:square" from="9179,18165" to="51374,18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oI0wQAAANsAAAAPAAAAZHJzL2Rvd25yZXYueG1sRE9Li8Iw&#10;EL4v+B/CCN7WtB50qcYigiCKy/o6eBua6QObSWmirf9+IyzsbT6+5yzS3tTiSa2rLCuIxxEI4szq&#10;igsFl/Pm8wuE88gaa8uk4EUO0uXgY4GJth0f6XnyhQgh7BJUUHrfJFK6rCSDbmwb4sDltjXoA2wL&#10;qVvsQrip5SSKptJgxaGhxIbWJWX308MoyN2jWd+u2uez3eF4yPfFN3Y/So2G/WoOwlPv/8V/7q0O&#10;82N4/xIOkMtfAAAA//8DAFBLAQItABQABgAIAAAAIQDb4fbL7gAAAIUBAAATAAAAAAAAAAAAAAAA&#10;AAAAAABbQ29udGVudF9UeXBlc10ueG1sUEsBAi0AFAAGAAgAAAAhAFr0LFu/AAAAFQEAAAsAAAAA&#10;AAAAAAAAAAAAHwEAAF9yZWxzLy5yZWxzUEsBAi0AFAAGAAgAAAAhAMd2gjTBAAAA2wAAAA8AAAAA&#10;AAAAAAAAAAAABwIAAGRycy9kb3ducmV2LnhtbFBLBQYAAAAAAwADALcAAAD1AgAAAAA=&#10;" strokecolor="black [3040]"/>
                              <v:shape id="Straight Arrow Connector 18" o:spid="_x0000_s1055" type="#_x0000_t32" style="position:absolute;left:9190;top:17863;width:0;height:68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l0gwQAAANsAAAAPAAAAZHJzL2Rvd25yZXYueG1sRI/NasMw&#10;EITvgb6D2EIvpZFbSghu5BACBffYJA+wWFvL2FoZSf7p23cPhdx2mdmZbw/H1Q9qppi6wAZetwUo&#10;4ibYjlsDt+vnyx5UysgWh8Bk4JcSHKuHzQFLGxb+pvmSWyUhnEo04HIeS61T48hj2oaRWLSfED1m&#10;WWOrbcRFwv2g34pipz12LA0ORzo7avrL5A2Emd3X+7PPvZ6a6wmn+rzE2pinx/X0ASrTmu/m/+va&#10;Cr7Ayi8ygK7+AAAA//8DAFBLAQItABQABgAIAAAAIQDb4fbL7gAAAIUBAAATAAAAAAAAAAAAAAAA&#10;AAAAAABbQ29udGVudF9UeXBlc10ueG1sUEsBAi0AFAAGAAgAAAAhAFr0LFu/AAAAFQEAAAsAAAAA&#10;AAAAAAAAAAAAHwEAAF9yZWxzLy5yZWxzUEsBAi0AFAAGAAgAAAAhAEsyXSDBAAAA2wAAAA8AAAAA&#10;AAAAAAAAAAAABwIAAGRycy9kb3ducmV2LnhtbFBLBQYAAAAAAwADALcAAAD1AgAAAAA=&#10;" strokecolor="black [3040]">
                                <v:stroke endarrow="block"/>
                              </v:shape>
                              <v:shape id="Straight Arrow Connector 21" o:spid="_x0000_s1056" type="#_x0000_t32" style="position:absolute;left:51374;top:18165;width:0;height:668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edtwQAAANsAAAAPAAAAZHJzL2Rvd25yZXYueG1sRI9Bi8Iw&#10;FITvgv8hPGFvmtaDSDWKCILoQayCHh/Ns602L6WJmv33RljY4zAz3zDzZTCNeFHnassK0lECgriw&#10;uuZSwfm0GU5BOI+ssbFMCn7JwXLR780x0/bNR3rlvhQRwi5DBZX3bSalKyoy6Ea2JY7ezXYGfZRd&#10;KXWH7wg3jRwnyUQarDkuVNjSuqLikT+Ngt3lfjvJcx3Q5GGy2yebQ3NNlfoZhNUMhKfg/8N/7a1W&#10;ME7h+yX+ALn4AAAA//8DAFBLAQItABQABgAIAAAAIQDb4fbL7gAAAIUBAAATAAAAAAAAAAAAAAAA&#10;AAAAAABbQ29udGVudF9UeXBlc10ueG1sUEsBAi0AFAAGAAgAAAAhAFr0LFu/AAAAFQEAAAsAAAAA&#10;AAAAAAAAAAAAHwEAAF9yZWxzLy5yZWxzUEsBAi0AFAAGAAgAAAAhAAE1523BAAAA2wAAAA8AAAAA&#10;AAAAAAAAAAAABwIAAGRycy9kb3ducmV2LnhtbFBLBQYAAAAAAwADALcAAAD1AgAAAAA=&#10;" strokecolor="black [3040]">
                                <v:stroke endarrow="block"/>
                              </v:shape>
                              <v:roundrect id="AutoShape 31" o:spid="_x0000_s1057" style="position:absolute;left:22322;top:16370;width:16625;height:293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FpkxAAAANsAAAAPAAAAZHJzL2Rvd25yZXYueG1sRI9Ba8JA&#10;FITvBf/D8gre6qYVVFJXEVGxeCgmxfMz+8wGs29Ddqupv94tCB6HmfmGmc47W4sLtb5yrOB9kIAg&#10;LpyuuFTwk6/fJiB8QNZYOyYFf+RhPuu9TDHV7sp7umShFBHCPkUFJoQmldIXhiz6gWuIo3dyrcUQ&#10;ZVtK3eI1wm0tP5JkJC1WHBcMNrQ0VJyzX6tgeTwc1n7Ht+PGLHL9vZrQV1Yo1X/tFp8gAnXhGX60&#10;t1rBcAz/X+IPkLM7AAAA//8DAFBLAQItABQABgAIAAAAIQDb4fbL7gAAAIUBAAATAAAAAAAAAAAA&#10;AAAAAAAAAABbQ29udGVudF9UeXBlc10ueG1sUEsBAi0AFAAGAAgAAAAhAFr0LFu/AAAAFQEAAAsA&#10;AAAAAAAAAAAAAAAAHwEAAF9yZWxzLy5yZWxzUEsBAi0AFAAGAAgAAAAhAOaMWmTEAAAA2wAAAA8A&#10;AAAAAAAAAAAAAAAABwIAAGRycy9kb3ducmV2LnhtbFBLBQYAAAAAAwADALcAAAD4AgAAAAA=&#10;" fillcolor="#a9c7fd">
                                <v:textbox inset="3.6pt,,3.6pt">
                                  <w:txbxContent>
                                    <w:p w:rsidR="00897225" w:rsidRDefault="00D520BC" w:rsidP="00897225">
                                      <w:pPr>
                                        <w:pStyle w:val="Heading2"/>
                                        <w:spacing w:before="0"/>
                                        <w:jc w:val="center"/>
                                        <w:rPr>
                                          <w:rFonts w:ascii="Candara" w:hAnsi="Candara"/>
                                        </w:rPr>
                                      </w:pPr>
                                      <w:r>
                                        <w:rPr>
                                          <w:rFonts w:ascii="Candara" w:hAnsi="Candara"/>
                                        </w:rPr>
                                        <w:t>Post intervention</w:t>
                                      </w:r>
                                    </w:p>
                                  </w:txbxContent>
                                </v:textbox>
                              </v:roundrect>
                            </v:group>
                          </v:group>
                        </v:group>
                      </v:group>
                      <v:rect id="Rectangle 82" o:spid="_x0000_s1058" style="position:absolute;left:20924;top:55444;width:18348;height:13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      <v:textbox inset=",7.2pt,,7.2pt">
                          <w:txbxContent>
                            <w:p w:rsidR="003E71C3" w:rsidRPr="00E1277E" w:rsidRDefault="003E71C3" w:rsidP="003E71C3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1</w:t>
                              </w:r>
                              <w:r w:rsidR="005B5B54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7</w:t>
                              </w:r>
                              <w:r w:rsidR="00D73717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 xml:space="preserve"> </w:t>
                              </w: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completed (</w:t>
                              </w:r>
                              <w:r w:rsidR="005B5B54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89.5</w:t>
                              </w:r>
                              <w:r w:rsid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%)</w:t>
                              </w:r>
                            </w:p>
                            <w:p w:rsidR="003E71C3" w:rsidRPr="00E1277E" w:rsidRDefault="003E71C3" w:rsidP="003E71C3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Loss to follow up (</w:t>
                              </w:r>
                              <w:r w:rsidRPr="00E1277E">
                                <w:rPr>
                                  <w:rFonts w:ascii="Arial" w:hAnsi="Arial" w:cs="Arial"/>
                                  <w:i/>
                                  <w:sz w:val="24"/>
                                  <w:szCs w:val="24"/>
                                  <w:lang w:val="en-CA"/>
                                </w:rPr>
                                <w:t>n</w:t>
                              </w: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=2)</w:t>
                              </w:r>
                            </w:p>
                            <w:p w:rsidR="003E71C3" w:rsidRPr="00E1277E" w:rsidRDefault="003E71C3" w:rsidP="003E71C3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en-CA"/>
                                </w:rPr>
                              </w:pPr>
                            </w:p>
                            <w:p w:rsidR="003E71C3" w:rsidRPr="00E1277E" w:rsidRDefault="003E71C3" w:rsidP="003E71C3">
                              <w:pPr>
                                <w:spacing w:after="0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 xml:space="preserve">Family </w:t>
                              </w:r>
                              <w:r w:rsidR="00E1277E"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reasons</w:t>
                              </w: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 xml:space="preserve"> (</w:t>
                              </w:r>
                              <w:r w:rsidRPr="00E1277E">
                                <w:rPr>
                                  <w:rFonts w:ascii="Arial" w:hAnsi="Arial" w:cs="Arial"/>
                                  <w:i/>
                                  <w:sz w:val="24"/>
                                  <w:szCs w:val="24"/>
                                  <w:lang w:val="en-CA"/>
                                </w:rPr>
                                <w:t>n</w:t>
                              </w: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=1)</w:t>
                              </w:r>
                            </w:p>
                            <w:p w:rsidR="003E71C3" w:rsidRPr="00E1277E" w:rsidRDefault="003E71C3" w:rsidP="003E71C3">
                              <w:pPr>
                                <w:spacing w:after="0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Transport problem (</w:t>
                              </w:r>
                              <w:r w:rsidRPr="00E1277E">
                                <w:rPr>
                                  <w:rFonts w:ascii="Arial" w:hAnsi="Arial" w:cs="Arial"/>
                                  <w:i/>
                                  <w:sz w:val="24"/>
                                  <w:szCs w:val="24"/>
                                  <w:lang w:val="en-CA"/>
                                </w:rPr>
                                <w:t>n</w:t>
                              </w: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=1)</w:t>
                              </w:r>
                            </w:p>
                            <w:p w:rsidR="003E71C3" w:rsidRPr="008B5210" w:rsidRDefault="003E71C3" w:rsidP="003E71C3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  <v:rect id="Rectangle 82" o:spid="_x0000_s1059" style="position:absolute;left:387;top:55351;width:18348;height:1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jYwgAAANsAAAAPAAAAZHJzL2Rvd25yZXYueG1sRE9LawIx&#10;EL4L/Q9hCr3VrC1a3RqlDwRBPOxW9Dok083iZrJsUl3/vREK3ubje8582btGnKgLtWcFo2EGglh7&#10;U3OlYPezep6CCBHZYOOZFFwowHLxMJhjbvyZCzqVsRIphEOOCmyMbS5l0JYchqFviRP36zuHMcGu&#10;kqbDcwp3jXzJsol0WHNqsNjSlyV9LP+cgrcqfpf6c6z3W3uZbmb9ayjKg1JPj/3HO4hIfbyL/91r&#10;k+ZP4PZLOkAurgAAAP//AwBQSwECLQAUAAYACAAAACEA2+H2y+4AAACFAQAAEwAAAAAAAAAAAAAA&#10;AAAAAAAAW0NvbnRlbnRfVHlwZXNdLnhtbFBLAQItABQABgAIAAAAIQBa9CxbvwAAABUBAAALAAAA&#10;AAAAAAAAAAAAAB8BAABfcmVscy8ucmVsc1BLAQItABQABgAIAAAAIQBTmTjYwgAAANsAAAAPAAAA&#10;AAAAAAAAAAAAAAcCAABkcnMvZG93bnJldi54bWxQSwUGAAAAAAMAAwC3AAAA9gIAAAAA&#10;">
                        <v:textbox inset=",7.2pt,,7.2pt">
                          <w:txbxContent>
                            <w:p w:rsidR="003E71C3" w:rsidRPr="00E1277E" w:rsidRDefault="005B5B54" w:rsidP="003E71C3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18</w:t>
                              </w:r>
                              <w:r w:rsidR="003E71C3"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 xml:space="preserve"> completed (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94.7</w:t>
                              </w:r>
                              <w:r w:rsid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%</w:t>
                              </w:r>
                              <w:r w:rsidR="003E71C3"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)</w:t>
                              </w:r>
                            </w:p>
                            <w:p w:rsidR="003E71C3" w:rsidRPr="00E1277E" w:rsidRDefault="003E71C3" w:rsidP="003E71C3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Loss to follow up (</w:t>
                              </w:r>
                              <w:r w:rsidRPr="00E1277E">
                                <w:rPr>
                                  <w:rFonts w:ascii="Arial" w:hAnsi="Arial" w:cs="Arial"/>
                                  <w:i/>
                                  <w:sz w:val="24"/>
                                  <w:szCs w:val="24"/>
                                  <w:lang w:val="en-CA"/>
                                </w:rPr>
                                <w:t>n</w:t>
                              </w: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=1)</w:t>
                              </w:r>
                            </w:p>
                            <w:p w:rsidR="003E71C3" w:rsidRPr="00E1277E" w:rsidRDefault="003E71C3" w:rsidP="003E71C3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  <w:lang w:val="en-CA"/>
                                </w:rPr>
                              </w:pPr>
                            </w:p>
                            <w:p w:rsidR="003E71C3" w:rsidRPr="00E1277E" w:rsidRDefault="003E71C3" w:rsidP="003E71C3">
                              <w:pPr>
                                <w:spacing w:after="0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 xml:space="preserve">Family </w:t>
                              </w:r>
                              <w:r w:rsidR="00E1277E"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reasons</w:t>
                              </w: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 xml:space="preserve"> (</w:t>
                              </w:r>
                              <w:r w:rsidRPr="00E1277E">
                                <w:rPr>
                                  <w:rFonts w:ascii="Arial" w:hAnsi="Arial" w:cs="Arial"/>
                                  <w:i/>
                                  <w:sz w:val="24"/>
                                  <w:szCs w:val="24"/>
                                  <w:lang w:val="en-CA"/>
                                </w:rPr>
                                <w:t>n</w:t>
                              </w:r>
                              <w:r w:rsidRPr="00E1277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en-CA"/>
                                </w:rPr>
                                <w:t>=1)</w:t>
                              </w:r>
                            </w:p>
                            <w:p w:rsidR="003E71C3" w:rsidRPr="008B5210" w:rsidRDefault="003E71C3" w:rsidP="003E71C3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  <v:shape id="Straight Arrow Connector 63" o:spid="_x0000_s1060" type="#_x0000_t32" style="position:absolute;left:30384;top:18669;width:96;height:628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WVBwgAAANsAAAAPAAAAZHJzL2Rvd25yZXYueG1sRI9Bi8Iw&#10;FITvgv8hPMGbpioUqUYRQRD3IFsFPT6aZ1ttXkqT1fjvNwsLHoeZ+YZZroNpxJM6V1tWMBknIIgL&#10;q2suFZxPu9EchPPIGhvLpOBNDtarfm+JmbYv/qZn7ksRIewyVFB532ZSuqIig25sW+Lo3Wxn0EfZ&#10;lVJ3+Ipw08hpkqTSYM1xocKWthUVj/zHKDhc7reTPNcBTR7Sw1eyOzbXiVLDQdgsQHgK/hP+b++1&#10;gnQGf1/iD5CrXwAAAP//AwBQSwECLQAUAAYACAAAACEA2+H2y+4AAACFAQAAEwAAAAAAAAAAAAAA&#10;AAAAAAAAW0NvbnRlbnRfVHlwZXNdLnhtbFBLAQItABQABgAIAAAAIQBa9CxbvwAAABUBAAALAAAA&#10;AAAAAAAAAAAAAB8BAABfcmVscy8ucmVsc1BLAQItABQABgAIAAAAIQAIwWVBwgAAANsAAAAPAAAA&#10;AAAAAAAAAAAAAAcCAABkcnMvZG93bnJldi54bWxQSwUGAAAAAAMAAwC3AAAA9gIAAAAA&#10;" strokecolor="black [3040]">
                      <v:stroke endarrow="block"/>
                    </v:shape>
                    <v:shape id="Straight Arrow Connector 65" o:spid="_x0000_s1061" type="#_x0000_t32" style="position:absolute;left:30099;top:4000;width:0;height:3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YHDwAAAANsAAAAPAAAAZHJzL2Rvd25yZXYueG1sRI/disIw&#10;FITvF3yHcARvRFNllaUaRYSFerm6D3Bojk2xOSlJ+rNvbwRhL4eZ+YbZH0fbiJ58qB0rWC0zEMSl&#10;0zVXCn5v34svECEia2wck4I/CnA8TD72mGs38A/111iJBOGQowITY5tLGUpDFsPStcTJuztvMSbp&#10;K6k9DgluG7nOsq20WHNaMNjS2VD5uHZWgevZXD7nNj5kV95O2BXnwRdKzabjaQci0hj/w+92oRVs&#10;N/D6kn6APDwBAAD//wMAUEsBAi0AFAAGAAgAAAAhANvh9svuAAAAhQEAABMAAAAAAAAAAAAAAAAA&#10;AAAAAFtDb250ZW50X1R5cGVzXS54bWxQSwECLQAUAAYACAAAACEAWvQsW78AAAAVAQAACwAAAAAA&#10;AAAAAAAAAAAfAQAAX3JlbHMvLnJlbHNQSwECLQAUAAYACAAAACEA/TWBw8AAAADbAAAADwAAAAAA&#10;AAAAAAAAAAAHAgAAZHJzL2Rvd25yZXYueG1sUEsFBgAAAAADAAMAtwAAAPQCAAAAAA==&#10;" strokecolor="black [3040]">
                      <v:stroke endarrow="block"/>
                    </v:shape>
                    <v:shape id="Straight Arrow Connector 67" o:spid="_x0000_s1062" type="#_x0000_t32" style="position:absolute;left:30289;top:11525;width:0;height:2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7ovwAAAANsAAAAPAAAAZHJzL2Rvd25yZXYueG1sRI/disIw&#10;FITvBd8hHGFvRFMXcaUaRQShe6nuAxyaY1NsTkqS/vj2ZmFhL4eZ+YbZH0fbiJ58qB0rWC0zEMSl&#10;0zVXCn7ul8UWRIjIGhvHpOBFAY6H6WSPuXYDX6m/xUokCIccFZgY21zKUBqyGJauJU7ew3mLMUlf&#10;Se1xSHDbyM8s20iLNacFgy2dDZXPW2cVuJ7N93pu41N25f2EXXEefKHUx2w87UBEGuN/+K9daAWb&#10;L/j9kn6APLwBAAD//wMAUEsBAi0AFAAGAAgAAAAhANvh9svuAAAAhQEAABMAAAAAAAAAAAAAAAAA&#10;AAAAAFtDb250ZW50X1R5cGVzXS54bWxQSwECLQAUAAYACAAAACEAWvQsW78AAAAVAQAACwAAAAAA&#10;AAAAAAAAAAAfAQAAX3JlbHMvLnJlbHNQSwECLQAUAAYACAAAACEAYqu6L8AAAADbAAAADwAAAAAA&#10;AAAAAAAAAAAHAgAAZHJzL2Rvd25yZXYueG1sUEsFBgAAAAADAAMAtwAAAPQCAAAAAA==&#10;" strokecolor="black [3040]">
                      <v:stroke endarrow="block"/>
                    </v:shape>
                  </v:group>
                </v:group>
                <w10:wrap anchorx="margin"/>
              </v:group>
            </w:pict>
          </mc:Fallback>
        </mc:AlternateContent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E80745" w:rsidRDefault="00E80745" w:rsidP="00493C0A">
      <w:pPr>
        <w:jc w:val="center"/>
        <w:rPr>
          <w:b/>
          <w:sz w:val="28"/>
          <w:szCs w:val="28"/>
        </w:rPr>
      </w:pPr>
    </w:p>
    <w:p w:rsidR="00E80745" w:rsidRDefault="00E80745" w:rsidP="00E80745">
      <w:pPr>
        <w:rPr>
          <w:sz w:val="28"/>
          <w:szCs w:val="28"/>
        </w:rPr>
      </w:pPr>
    </w:p>
    <w:p w:rsidR="00357472" w:rsidRDefault="00E80745" w:rsidP="00E80745">
      <w:pPr>
        <w:tabs>
          <w:tab w:val="left" w:pos="5900"/>
        </w:tabs>
        <w:rPr>
          <w:sz w:val="28"/>
          <w:szCs w:val="28"/>
        </w:rPr>
      </w:pPr>
      <w:r>
        <w:rPr>
          <w:sz w:val="28"/>
          <w:szCs w:val="28"/>
        </w:rPr>
        <w:tab/>
      </w:r>
    </w:p>
    <w:p w:rsidR="00357472" w:rsidRPr="00357472" w:rsidRDefault="00357472" w:rsidP="00357472">
      <w:pPr>
        <w:rPr>
          <w:sz w:val="28"/>
          <w:szCs w:val="28"/>
        </w:rPr>
      </w:pPr>
    </w:p>
    <w:p w:rsidR="00357472" w:rsidRPr="00357472" w:rsidRDefault="00357472" w:rsidP="00357472">
      <w:pPr>
        <w:rPr>
          <w:sz w:val="28"/>
          <w:szCs w:val="28"/>
        </w:rPr>
      </w:pPr>
    </w:p>
    <w:p w:rsidR="00357472" w:rsidRPr="00357472" w:rsidRDefault="00357472" w:rsidP="00357472">
      <w:pPr>
        <w:rPr>
          <w:sz w:val="28"/>
          <w:szCs w:val="28"/>
        </w:rPr>
      </w:pPr>
    </w:p>
    <w:p w:rsidR="00357472" w:rsidRPr="00357472" w:rsidRDefault="00357472" w:rsidP="00357472">
      <w:pPr>
        <w:rPr>
          <w:sz w:val="28"/>
          <w:szCs w:val="28"/>
        </w:rPr>
      </w:pPr>
    </w:p>
    <w:p w:rsidR="00357472" w:rsidRPr="00357472" w:rsidRDefault="00E4706F" w:rsidP="00357472">
      <w:pPr>
        <w:rPr>
          <w:sz w:val="28"/>
          <w:szCs w:val="28"/>
        </w:rPr>
      </w:pPr>
      <w:r>
        <w:rPr>
          <w:noProof/>
          <w:sz w:val="16"/>
          <w:szCs w:val="16"/>
          <w:lang w:eastAsia="zh-TW"/>
        </w:rPr>
        <mc:AlternateContent>
          <mc:Choice Requires="wpc">
            <w:drawing>
              <wp:inline distT="0" distB="0" distL="0" distR="0">
                <wp:extent cx="280670" cy="163830"/>
                <wp:effectExtent l="0" t="0" r="0" b="0"/>
                <wp:docPr id="20" name="Canvas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</wpc:wpc>
                  </a:graphicData>
                </a:graphic>
              </wp:inline>
            </w:drawing>
          </mc:Choice>
          <mc:Fallback>
            <w:pict>
              <v:group w14:anchorId="551279F0" id="Canvas 20" o:spid="_x0000_s1026" editas="canvas" style="width:22.1pt;height:12.9pt;mso-position-horizontal-relative:char;mso-position-vertical-relative:line" coordsize="280670,163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c78AAEAAAgCAAAOAAAAZHJzL2Uyb0RvYy54bWyskb9OxDAMxnck3iHKTtO7AaHq2hs4sbLA&#10;A/hSp43UxFEcrvD2mPAfNsRi2XH08/fZu/1jWNQJM3uKvd40rVYYLY0+Tr2+v7u5uNKKC8QRForY&#10;6ydkvR/Oz3Zr6nBLMy0jZiWQyN2aej2Xkjpj2M4YgBtKGKXpKAcoUubJjBlWoYfFbNv20qyUx5TJ&#10;IrO8Hl6beqh859CWW+cYi1p6LdpKjbnG40s0ww66KUOavX2TAX9QEcBHGfqBOkAB9ZD9L1TwNhOT&#10;K42lYMg5b7F6EDeb9oeba4gn4GrGynbeBUr2j9zjJDsQZLfKMVByU4tkJfvm52tdf30ecHgGAAD/&#10;/wMAUEsDBBQABgAIAAAAIQA3IvOC3AAAAAMBAAAPAAAAZHJzL2Rvd25yZXYueG1sTI9RS8MwFIXf&#10;Bf9DuANfZEtXu1G6pkMEQYQ9uCnsMW2uTV1yU5p0q//euBd9uXA4h3O+W24na9gZB985ErBcJMCQ&#10;Gqc6agW8H57nOTAfJClpHKGAb/SwrW5vSlkod6E3PO9Dy2IJ+UIK0CH0Bee+0WilX7geKXqfbrAy&#10;RDm0XA3yEsut4WmSrLmVHcUFLXt80tic9qMV8Nqs77+W9Xi0+e5DP6zM8SUcMiHuZtPjBljAKfyF&#10;4Rc/okMVmWo3kvLMCIiPhOuNXpalwGoB6SoHXpX8P3v1AwAA//8DAFBLAQItABQABgAIAAAAIQC2&#10;gziS/gAAAOEBAAATAAAAAAAAAAAAAAAAAAAAAABbQ29udGVudF9UeXBlc10ueG1sUEsBAi0AFAAG&#10;AAgAAAAhADj9If/WAAAAlAEAAAsAAAAAAAAAAAAAAAAALwEAAF9yZWxzLy5yZWxzUEsBAi0AFAAG&#10;AAgAAAAhAO31zvwAAQAACAIAAA4AAAAAAAAAAAAAAAAALgIAAGRycy9lMm9Eb2MueG1sUEsBAi0A&#10;FAAGAAgAAAAhADci84LcAAAAAwEAAA8AAAAAAAAAAAAAAAAAWgMAAGRycy9kb3ducmV2LnhtbFBL&#10;BQYAAAAABAAEAPMAAABjB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280670;height:163830;visibility:visible;mso-wrap-style:square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</w:p>
    <w:p w:rsidR="00357472" w:rsidRPr="00357472" w:rsidRDefault="00357472" w:rsidP="00357472">
      <w:pPr>
        <w:rPr>
          <w:sz w:val="28"/>
          <w:szCs w:val="28"/>
        </w:rPr>
      </w:pPr>
    </w:p>
    <w:p w:rsidR="000465D6" w:rsidRDefault="000465D6" w:rsidP="00357472">
      <w:pPr>
        <w:rPr>
          <w:sz w:val="28"/>
          <w:szCs w:val="28"/>
        </w:rPr>
      </w:pPr>
    </w:p>
    <w:p w:rsidR="00357472" w:rsidRPr="00357472" w:rsidRDefault="00357472" w:rsidP="00357472">
      <w:pPr>
        <w:rPr>
          <w:sz w:val="28"/>
          <w:szCs w:val="28"/>
        </w:rPr>
      </w:pPr>
    </w:p>
    <w:p w:rsidR="00357472" w:rsidRPr="00357472" w:rsidRDefault="00357472" w:rsidP="00357472">
      <w:pPr>
        <w:rPr>
          <w:sz w:val="28"/>
          <w:szCs w:val="28"/>
        </w:rPr>
      </w:pPr>
    </w:p>
    <w:p w:rsidR="00357472" w:rsidRPr="00357472" w:rsidRDefault="00357472" w:rsidP="00357472">
      <w:pPr>
        <w:rPr>
          <w:sz w:val="28"/>
          <w:szCs w:val="28"/>
        </w:rPr>
      </w:pPr>
    </w:p>
    <w:p w:rsidR="000465D6" w:rsidRDefault="000465D6" w:rsidP="00357472">
      <w:pPr>
        <w:rPr>
          <w:sz w:val="28"/>
          <w:szCs w:val="28"/>
        </w:rPr>
      </w:pPr>
    </w:p>
    <w:p w:rsidR="000465D6" w:rsidRDefault="000465D6" w:rsidP="00357472">
      <w:pPr>
        <w:rPr>
          <w:sz w:val="28"/>
          <w:szCs w:val="28"/>
        </w:rPr>
      </w:pPr>
      <w:r>
        <w:rPr>
          <w:sz w:val="28"/>
          <w:szCs w:val="28"/>
        </w:rPr>
        <w:t xml:space="preserve">                                                                                   </w:t>
      </w:r>
    </w:p>
    <w:p w:rsidR="00897225" w:rsidRDefault="00897225" w:rsidP="00357472">
      <w:pPr>
        <w:rPr>
          <w:sz w:val="28"/>
          <w:szCs w:val="28"/>
        </w:rPr>
      </w:pPr>
    </w:p>
    <w:p w:rsidR="00897225" w:rsidRDefault="00897225" w:rsidP="00357472">
      <w:pPr>
        <w:rPr>
          <w:sz w:val="28"/>
          <w:szCs w:val="28"/>
        </w:rPr>
      </w:pPr>
    </w:p>
    <w:p w:rsidR="00897225" w:rsidRDefault="009E0CD1" w:rsidP="00357472">
      <w:pPr>
        <w:rPr>
          <w:sz w:val="28"/>
          <w:szCs w:val="28"/>
        </w:rPr>
      </w:pPr>
      <w:r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>
                <wp:simplePos x="0" y="0"/>
                <wp:positionH relativeFrom="column">
                  <wp:posOffset>2762218</wp:posOffset>
                </wp:positionH>
                <wp:positionV relativeFrom="paragraph">
                  <wp:posOffset>153035</wp:posOffset>
                </wp:positionV>
                <wp:extent cx="9525" cy="409575"/>
                <wp:effectExtent l="76200" t="0" r="66675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409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97BD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17.5pt;margin-top:12.05pt;width:.75pt;height:32.25pt;flip:x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aaM3AEAAAAEAAAOAAAAZHJzL2Uyb0RvYy54bWysU9uO0zAQfUfiHyy/06QVLWzVdIW6XB4Q&#10;VLvwAV7HTixsjzU2Tfv3jJ00IC4SQryMfJlzZs7xeHd7dpadFEYDvuHLRc2Z8hJa47uGf/705tlL&#10;zmISvhUWvGr4RUV+u3/6ZDeErVpBD7ZVyIjEx+0QGt6nFLZVFWWvnIgLCMrTpQZ0ItEWu6pFMRC7&#10;s9WqrjfVANgGBKlipNO78ZLvC7/WSqaPWkeVmG049ZZKxBIfc6z2O7HtUITeyKkN8Q9dOGE8FZ2p&#10;7kQS7CuaX6ickQgRdFpIcBVobaQqGkjNsv5JzUMvgipayJwYZpvi/6OVH05HZKZt+IYzLxw90UNC&#10;Ybo+sVeIMLADeE82ArJNdmsIcUuggz/itIvhiFn6WaNj2prwjgahmEHy2Ll4fZm9VufEJB3erFdr&#10;ziRdPK9v1i/WmbsaSTJZwJjeKnAsLxoep57mZsYC4vQ+phF4BWSw9TkmYexr37J0CaQqoRG+s2qq&#10;k1OqrGXsvqzSxaoRfq80eUJdjmXKNKqDRXYSNEftl+XMQpkZoo21M6gu4v8ImnIzTJUJ/VvgnF0q&#10;gk8z0BkP+Luq6XxtVY/5V9Wj1iz7EdpLectiB41ZeYfpS+Q5/nFf4N8/7v4bAAAA//8DAFBLAwQU&#10;AAYACAAAACEA0XgeVN8AAAAJAQAADwAAAGRycy9kb3ducmV2LnhtbEyPzU7DMBCE70i8g7VI3KjT&#10;5kchZFOhSj2CRMsBbm68OIF4HcVuG3h6zIkeRzOa+aZez3YQJ5p87xhhuUhAELdO92wQXvfbuxKE&#10;D4q1GhwTwjd5WDfXV7WqtDvzC512wYhYwr5SCF0IYyWlbzuyyi/cSBy9DzdZFaKcjNSTOsdyO8hV&#10;khTSqp7jQqdG2nTUfu2OFuEpWDPZ+3ybGcPp+6ffb96efxBvb+bHBxCB5vAfhj/8iA5NZDq4I2sv&#10;BoQszeOXgLDKliBiIEuLHMQBoSwLkE0tLx80vwAAAP//AwBQSwECLQAUAAYACAAAACEAtoM4kv4A&#10;AADhAQAAEwAAAAAAAAAAAAAAAAAAAAAAW0NvbnRlbnRfVHlwZXNdLnhtbFBLAQItABQABgAIAAAA&#10;IQA4/SH/1gAAAJQBAAALAAAAAAAAAAAAAAAAAC8BAABfcmVscy8ucmVsc1BLAQItABQABgAIAAAA&#10;IQDtoaaM3AEAAAAEAAAOAAAAAAAAAAAAAAAAAC4CAABkcnMvZTJvRG9jLnhtbFBLAQItABQABgAI&#10;AAAAIQDReB5U3wAAAAkBAAAPAAAAAAAAAAAAAAAAADYEAABkcnMvZG93bnJldi54bWxQSwUGAAAA&#10;AAQABADzAAAAQgUAAAAA&#10;" strokecolor="black [3040]">
                <v:stroke endarrow="block"/>
              </v:shape>
            </w:pict>
          </mc:Fallback>
        </mc:AlternateContent>
      </w:r>
    </w:p>
    <w:p w:rsidR="00897225" w:rsidRDefault="009E0CD1" w:rsidP="00357472">
      <w:pPr>
        <w:rPr>
          <w:sz w:val="28"/>
          <w:szCs w:val="28"/>
        </w:rPr>
      </w:pPr>
      <w:r w:rsidRPr="009E0CD1"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1601F143" wp14:editId="63915E4C">
                <wp:simplePos x="0" y="0"/>
                <wp:positionH relativeFrom="column">
                  <wp:posOffset>1784350</wp:posOffset>
                </wp:positionH>
                <wp:positionV relativeFrom="paragraph">
                  <wp:posOffset>223520</wp:posOffset>
                </wp:positionV>
                <wp:extent cx="1941195" cy="318770"/>
                <wp:effectExtent l="0" t="0" r="0" b="0"/>
                <wp:wrapNone/>
                <wp:docPr id="1" name="AutoShap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1195" cy="318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E0CD1" w:rsidRPr="00616507" w:rsidRDefault="009E0CD1" w:rsidP="009E0CD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en-HK"/>
                              </w:rPr>
                            </w:pPr>
                            <w:r>
                              <w:rPr>
                                <w:rFonts w:ascii="Candara" w:hAnsi="Candara"/>
                                <w:lang w:val="en-HK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601F143" id="AutoShape 91" o:spid="_x0000_s1063" style="position:absolute;margin-left:140.5pt;margin-top:17.6pt;width:152.85pt;height:25.1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x4xOAIAAHQEAAAOAAAAZHJzL2Uyb0RvYy54bWysVFFvEzEMfkfiP0R5Z9fr1natep2mliGk&#10;ARODH5AmuV4gFwcn7XX79Ti5tnTAE6IPkX2xv9jfZ3d+s28t22kMBlzFy4sBZ9pJUMZtKv71y92b&#10;a85CFE4JC05X/EkHfrN4/Wre+ZkeQgNWaWQE4sKs8xVvYvSzogiy0a0IF+C1o8sasBWRXNwUCkVH&#10;6K0thoPBuOgAlUeQOgT6uuov+SLj17WW8VNdBx2ZrTjVFvOJ+Vyns1jMxWyDwjdGHsoQ/1BFK4yj&#10;R09QKxEF26L5A6o1EiFAHS8ktAXUtZE690DdlIPfunlshNe5FyIn+BNN4f/Byo+7B2RGkXacOdGS&#10;RLfbCPllNi0TP50PMwp79A+YOgz+HuT3wBwsG+E2+hYRukYLRVXl+OJFQnICpbJ19wEUwQuCz1Tt&#10;a2wTIJHA9lmRp5Mieh+ZpI/l9KospyPOJN1dlteTSZasELNjtscQ32loWTIqjrB16jPJnp8Qu/sQ&#10;syzq0JxQ3zirW0si74Rl5Xg8nqQmCfEQTNYRM7cL1qg7Y212cLNeWmSUSjxNl5O71SE5nIdZx7qK&#10;T0fDUa7ixV04hxjk398gch95OBO1b53KdhTG9jZVaR2VfaS3lynu1/tezMujcmtQT8Q+Qj/6tKpk&#10;NIDPnHU09hUPP7YCNWf2vSMFr0aTYdqTcwfPnfW5I5wkqIpHznpzGfvd2no0m4ZeKjMDDtJQ1SYm&#10;plPJfVUHh0Y7C3BYw7Q7536O+vVnsfgJAAD//wMAUEsDBBQABgAIAAAAIQCH8mvB4AAAAAkBAAAP&#10;AAAAZHJzL2Rvd25yZXYueG1sTI9BS8NAFITvgv9heYI3u2k0NcS8lFKsIB7EVHreZJ/ZYPZtyG7b&#10;6K93PelxmGHmm3I920GcaPK9Y4TlIgFB3Drdc4fwvt/d5CB8UKzV4JgQvsjDurq8KFWh3Znf6FSH&#10;TsQS9oVCMCGMhZS+NWSVX7iROHofbrIqRDl1Uk/qHMvtINMkWUmreo4LRo20NdR+1keLsG0Oh51/&#10;4e/myWz2+vUxp+e6Rby+mjcPIALN4S8Mv/gRHarI1Lgjay8GhDRfxi8B4TZLQcRAlq/uQTQIeXYH&#10;sirl/wfVDwAAAP//AwBQSwECLQAUAAYACAAAACEAtoM4kv4AAADhAQAAEwAAAAAAAAAAAAAAAAAA&#10;AAAAW0NvbnRlbnRfVHlwZXNdLnhtbFBLAQItABQABgAIAAAAIQA4/SH/1gAAAJQBAAALAAAAAAAA&#10;AAAAAAAAAC8BAABfcmVscy8ucmVsc1BLAQItABQABgAIAAAAIQBP1x4xOAIAAHQEAAAOAAAAAAAA&#10;AAAAAAAAAC4CAABkcnMvZTJvRG9jLnhtbFBLAQItABQABgAIAAAAIQCH8mvB4AAAAAkBAAAPAAAA&#10;AAAAAAAAAAAAAJIEAABkcnMvZG93bnJldi54bWxQSwUGAAAAAAQABADzAAAAnwUAAAAA&#10;" fillcolor="#a9c7fd">
                <v:textbox inset="3.6pt,,3.6pt">
                  <w:txbxContent>
                    <w:p w:rsidR="009E0CD1" w:rsidRPr="00616507" w:rsidRDefault="009E0CD1" w:rsidP="009E0CD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en-HK"/>
                        </w:rPr>
                      </w:pPr>
                      <w:r>
                        <w:rPr>
                          <w:rFonts w:ascii="Candara" w:hAnsi="Candara"/>
                          <w:lang w:val="en-HK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9E0CD1"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A3B6E67" wp14:editId="75073643">
                <wp:simplePos x="0" y="0"/>
                <wp:positionH relativeFrom="column">
                  <wp:posOffset>660400</wp:posOffset>
                </wp:positionH>
                <wp:positionV relativeFrom="paragraph">
                  <wp:posOffset>356870</wp:posOffset>
                </wp:positionV>
                <wp:extent cx="8890" cy="359410"/>
                <wp:effectExtent l="0" t="0" r="0" b="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90" cy="35941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EA2B68" id="Straight Arrow Connector 2" o:spid="_x0000_s1026" type="#_x0000_t32" style="position:absolute;margin-left:52pt;margin-top:28.1pt;width:.7pt;height:28.3pt;flip:x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QODAAIAAOUDAAAOAAAAZHJzL2Uyb0RvYy54bWysU02P0zAQvSPxHyzfadpCUVs1XaGWhQMf&#10;lXb5AbO2k1hybGvGNO2/Z+xkqwVuiB4sz0zn+b2Zl93dpXfibJBs8LVczOZSGK+Ctr6t5Y/H+zdr&#10;KSiB1+CCN7W8GpJ3+9evdkPcmmXogtMGBYN42g6xll1KcVtVpDrTA81CNJ6LTcAeEofYVhphYPTe&#10;Vcv5/H01BNQRgzJEnD2ORbkv+E1jVPreNGSScLVkbqmcWM6nfFb7HWxbhNhZNdGAf2DRg/X86A3q&#10;CAnET7R/QfVWYaDQpJkKfRWaxipTNLCaxfwPNQ8dRFO08HAo3sZE/w9WfTufUFhdy6UUHnpe0UNC&#10;sG2XxAfEMIhD8J7HGFAs87SGSFtuOvgTThHFE2bplwZ70TgbP7MRyjBYnriUWV9vszaXJBQn1+sN&#10;70Nx4e1q825RNlGNIBksIqVPJvQiX2pJE6cbmfEBOH+hxDS48bkhN/twb50rq3VeDLXcrJYrfgzY&#10;YI2DxNc+smTyrRTgWnauSlgoU3BW5+6MQ1c6OBRnYPOw53QYHpm+FA4ocYE1ld/Y2IE24183K06P&#10;ziJIX4Me04v5c57pjtCF+W9PZhlHoG5sKaURKYF1H70W6Rp5Rwkt+NaZXGM05zNdU/w+TSTvadxM&#10;vj0FfS0Lq3LEXiptk++zWV/GfH/5de5/AQAA//8DAFBLAwQUAAYACAAAACEATEMvj+AAAAAKAQAA&#10;DwAAAGRycy9kb3ducmV2LnhtbEyPwU7DMBBE70j8g7VIXBB1GjVVlMapEFA4oYpQ7m68TaLG6yh2&#10;2+Tv2Z7obUc7mnmTr0fbiTMOvnWkYD6LQCBVzrRUK9j9bJ5TED5oMrpzhAom9LAu7u9ynRl3oW88&#10;l6EWHEI+0wqaEPpMSl81aLWfuR6Jfwc3WB1YDrU0g75wuO1kHEVLaXVL3NDoHl8brI7lySp4K7fJ&#10;5vdpN8ZT9flVfqTHLU3vSj0+jC8rEAHH8G+GKz6jQ8FMe3ci40XHOlrwlqAgWcYgroYoWYDY8zGP&#10;U5BFLm8nFH8AAAD//wMAUEsBAi0AFAAGAAgAAAAhALaDOJL+AAAA4QEAABMAAAAAAAAAAAAAAAAA&#10;AAAAAFtDb250ZW50X1R5cGVzXS54bWxQSwECLQAUAAYACAAAACEAOP0h/9YAAACUAQAACwAAAAAA&#10;AAAAAAAAAAAvAQAAX3JlbHMvLnJlbHNQSwECLQAUAAYACAAAACEAgy0DgwACAADlAwAADgAAAAAA&#10;AAAAAAAAAAAuAgAAZHJzL2Uyb0RvYy54bWxQSwECLQAUAAYACAAAACEATEMvj+AAAAAKAQAADwAA&#10;AAAAAAAAAAAAAABaBAAAZHJzL2Rvd25yZXYueG1sUEsFBgAAAAAEAAQA8wAAAGcFAAAAAA==&#10;">
                <v:stroke endarrow="block"/>
              </v:shape>
            </w:pict>
          </mc:Fallback>
        </mc:AlternateContent>
      </w:r>
      <w:r w:rsidRPr="009E0CD1"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8632F4C" wp14:editId="101A6116">
                <wp:simplePos x="0" y="0"/>
                <wp:positionH relativeFrom="column">
                  <wp:posOffset>-82550</wp:posOffset>
                </wp:positionH>
                <wp:positionV relativeFrom="paragraph">
                  <wp:posOffset>737870</wp:posOffset>
                </wp:positionV>
                <wp:extent cx="1514475" cy="371475"/>
                <wp:effectExtent l="0" t="0" r="0" b="0"/>
                <wp:wrapNone/>
                <wp:docPr id="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447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CD1" w:rsidRPr="009E0CD1" w:rsidRDefault="009E0CD1" w:rsidP="009E0CD1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9E0CD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  <w:t>GEE (</w:t>
                            </w:r>
                            <w:r w:rsidRPr="009E0CD1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  <w:lang w:val="en-CA"/>
                              </w:rPr>
                              <w:t>n</w:t>
                            </w:r>
                            <w:r w:rsidR="005B5B54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  <w:t>=1</w:t>
                            </w:r>
                            <w:r w:rsidR="00677B17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  <w:t>9</w:t>
                            </w:r>
                            <w:r w:rsidRPr="009E0CD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:rsidR="009E0CD1" w:rsidRPr="00C012A9" w:rsidRDefault="009E0CD1" w:rsidP="009E0CD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Default="009E0CD1" w:rsidP="009E0CD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Pr="002369C2" w:rsidRDefault="009E0CD1" w:rsidP="009E0CD1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Pr="008B5210" w:rsidRDefault="009E0CD1" w:rsidP="009E0CD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</w:p>
                          <w:p w:rsidR="009E0CD1" w:rsidRPr="008B5210" w:rsidRDefault="009E0CD1" w:rsidP="009E0CD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632F4C" id="Rectangle 93" o:spid="_x0000_s1064" style="position:absolute;margin-left:-6.5pt;margin-top:58.1pt;width:119.25pt;height:29.2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ds2JAIAAFAEAAAOAAAAZHJzL2Uyb0RvYy54bWysVNuO0zAQfUfiHyy/0zS9sNuo6WrVpQhp&#10;gRULH+A4TmLhG2O3afl6xk63mwWeEHmwZuzx8ZkzM1nfHLUiBwFeWlPSfDKlRBhua2nakn77untz&#10;TYkPzNRMWSNKehKe3mxev1r3rhAz21lVCyAIYnzRu5J2IbgiyzzvhGZ+Yp0weNhY0CygC21WA+sR&#10;XatsNp2+zXoLtQPLhfe4ezcc0k3CbxrBw+em8SIQVVLkFtIKaa3imm3WrGiBuU7yMw32Dyw0kwYf&#10;vUDdscDIHuQfUFpysN42YcKtzmzTSC5SDphNPv0tm8eOOZFyQXG8u8jk/x8s/3R4ACLrks4pMUxj&#10;ib6gaMy0SpDVPOrTO19g2KN7gJihd/eWf/fE2G2HYeIWwPadYDWyymN89uJCdDxeJVX/0dYIz/bB&#10;JqmODegIiCKQY6rI6VIRcQyE42a+zBeLqyUlHM/mV3m04xOseLrtwIf3wmoSjZICkk/o7HDvwxD6&#10;FJLYWyXrnVQqOdBWWwXkwLA7duk7o/txmDKkL+lqOVsm5BdnfgwxTd/fILQM2OZK6pJeX4JYEWV7&#10;Z2qkyYrApBpszE6Zs45RuqEE4VgdU6HyRXwh6lrZ+oTKgh3aGscQjc7CT0p6bOmS+h97BoIS9cFg&#10;dVaoZZyBsQNjpxo7zHCEKmmgZDC3YZibvQPZdvhSnuQw9hYr2sgk9jOrM39s21Su84jFuRj7Ker5&#10;R7D5BQAA//8DAFBLAwQUAAYACAAAACEA8/sxsuAAAAALAQAADwAAAGRycy9kb3ducmV2LnhtbEyP&#10;zU7DMBCE70i8g7VI3FonKWlKiFPxI06IQwOCq+sscUS8jmK3Td+e5QTHnRnNflNtZzeII06h96Qg&#10;XSYgkIxve+oUvL89LzYgQtTU6sETKjhjgG19eVHpsvUn2uGxiZ3gEgqlVmBjHEspg7HodFj6EYm9&#10;Lz85HfmcOtlO+sTlbpBZkqyl0z3xB6tHfLRovpuDU1B08akxD7n5eLXnzcvtvAq75lOp66v5/g5E&#10;xDn+heEXn9GhZqa9P1AbxKBgka54S2QjXWcgOJFleQ5iz0pxU4CsK/l/Q/0DAAD//wMAUEsBAi0A&#10;FAAGAAgAAAAhALaDOJL+AAAA4QEAABMAAAAAAAAAAAAAAAAAAAAAAFtDb250ZW50X1R5cGVzXS54&#10;bWxQSwECLQAUAAYACAAAACEAOP0h/9YAAACUAQAACwAAAAAAAAAAAAAAAAAvAQAAX3JlbHMvLnJl&#10;bHNQSwECLQAUAAYACAAAACEAkvXbNiQCAABQBAAADgAAAAAAAAAAAAAAAAAuAgAAZHJzL2Uyb0Rv&#10;Yy54bWxQSwECLQAUAAYACAAAACEA8/sxsuAAAAALAQAADwAAAAAAAAAAAAAAAAB+BAAAZHJzL2Rv&#10;d25yZXYueG1sUEsFBgAAAAAEAAQA8wAAAIsFAAAAAA==&#10;">
                <v:textbox inset=",7.2pt,,7.2pt">
                  <w:txbxContent>
                    <w:p w:rsidR="009E0CD1" w:rsidRPr="009E0CD1" w:rsidRDefault="009E0CD1" w:rsidP="009E0CD1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</w:pPr>
                      <w:r w:rsidRPr="009E0CD1"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  <w:t>GEE (</w:t>
                      </w:r>
                      <w:r w:rsidRPr="009E0CD1">
                        <w:rPr>
                          <w:rFonts w:ascii="Arial" w:hAnsi="Arial" w:cs="Arial"/>
                          <w:i/>
                          <w:sz w:val="24"/>
                          <w:szCs w:val="24"/>
                          <w:lang w:val="en-CA"/>
                        </w:rPr>
                        <w:t>n</w:t>
                      </w:r>
                      <w:r w:rsidR="005B5B54"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  <w:t>=1</w:t>
                      </w:r>
                      <w:r w:rsidR="00677B17"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  <w:t>9</w:t>
                      </w:r>
                      <w:r w:rsidRPr="009E0CD1"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  <w:t>)</w:t>
                      </w:r>
                    </w:p>
                    <w:p w:rsidR="009E0CD1" w:rsidRPr="00C012A9" w:rsidRDefault="009E0CD1" w:rsidP="009E0CD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Default="009E0CD1" w:rsidP="009E0CD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Pr="002369C2" w:rsidRDefault="009E0CD1" w:rsidP="009E0CD1">
                      <w:pPr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Pr="008B5210" w:rsidRDefault="009E0CD1" w:rsidP="009E0CD1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</w:p>
                    <w:p w:rsidR="009E0CD1" w:rsidRPr="008B5210" w:rsidRDefault="009E0CD1" w:rsidP="009E0CD1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0CD1"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32C79CC1" wp14:editId="2ED555B5">
                <wp:simplePos x="0" y="0"/>
                <wp:positionH relativeFrom="column">
                  <wp:posOffset>2041525</wp:posOffset>
                </wp:positionH>
                <wp:positionV relativeFrom="paragraph">
                  <wp:posOffset>737870</wp:posOffset>
                </wp:positionV>
                <wp:extent cx="1514475" cy="371475"/>
                <wp:effectExtent l="0" t="0" r="0" b="0"/>
                <wp:wrapNone/>
                <wp:docPr id="5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447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CD1" w:rsidRPr="009E0CD1" w:rsidRDefault="009E0CD1" w:rsidP="009E0CD1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9E0CD1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  <w:lang w:val="en-CA"/>
                              </w:rPr>
                              <w:t>GEE (</w:t>
                            </w:r>
                            <w:r w:rsidRPr="009E0CD1">
                              <w:rPr>
                                <w:rFonts w:ascii="Arial" w:hAnsi="Arial" w:cs="Arial" w:hint="eastAsia"/>
                                <w:i/>
                                <w:sz w:val="24"/>
                                <w:szCs w:val="24"/>
                                <w:lang w:val="en-CA"/>
                              </w:rPr>
                              <w:t>n</w:t>
                            </w:r>
                            <w:r w:rsidR="005B5B54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  <w:lang w:val="en-CA"/>
                              </w:rPr>
                              <w:t>=</w:t>
                            </w:r>
                            <w:r w:rsidR="00677B17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  <w:t>19</w:t>
                            </w:r>
                            <w:r w:rsidRPr="009E0CD1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:rsidR="009E0CD1" w:rsidRPr="00C012A9" w:rsidRDefault="009E0CD1" w:rsidP="009E0CD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Default="009E0CD1" w:rsidP="009E0CD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Pr="002369C2" w:rsidRDefault="009E0CD1" w:rsidP="009E0CD1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Pr="008B5210" w:rsidRDefault="009E0CD1" w:rsidP="009E0CD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</w:p>
                          <w:p w:rsidR="009E0CD1" w:rsidRPr="008B5210" w:rsidRDefault="009E0CD1" w:rsidP="009E0CD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C79CC1" id="_x0000_s1065" style="position:absolute;margin-left:160.75pt;margin-top:58.1pt;width:119.25pt;height:29.25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DS5IwIAAFAEAAAOAAAAZHJzL2Uyb0RvYy54bWysVG1v0zAQ/o7Ef7D8nabpVrZGTaepowhp&#10;wMTgBziOk1j4jbPbpPx6zk7XZcAnRD5Yd/b58XPP3WV9M2hFDgK8tKak+WxOiTDc1tK0Jf32dffm&#10;mhIfmKmZskaU9Cg8vdm8frXuXSEWtrOqFkAQxPiidyXtQnBFlnneCc38zDph8LCxoFlAF9qsBtYj&#10;ulbZYj5/m/UWageWC+9x9248pJuE3zSCh89N40UgqqTILaQV0lrFNdusWdECc53kJxrsH1hoJg0+&#10;eoa6Y4GRPcg/oLTkYL1twoxbndmmkVykHDCbfP5bNo8dcyLlguJ4d5bJ/z9Y/unwAETWJV1SYpjG&#10;En1B0ZhplSCri6hP73yBYY/uAWKG3t1b/t0TY7cdholbANt3gtXIKo/x2YsL0fF4lVT9R1sjPNsH&#10;m6QaGtAREEUgQ6rI8VwRMQTCcTNf5peXV0iN49nFVR7t+AQrnm478OG9sJpEo6SA5BM6O9z7MIY+&#10;hST2Vsl6J5VKDrTVVgE5MOyOXfpO6H4apgzpS7paLpYJ+cWZn0LM0/c3CC0DtrmSuqTX5yBWRNne&#10;mRppsiIwqUYbs1PmpGOUbixBGKohFSpPEkRdK1sfUVmwY1vjGKLRWfhJSY8tXVL/Y89AUKI+GKzO&#10;CrWMMzB1YOpUU4cZjlAlDZSM5jaMc7N3INsOX8qTHMbeYkUbmcR+ZnXij22bynUasTgXUz9FPf8I&#10;Nr8AAAD//wMAUEsDBBQABgAIAAAAIQDD0No74AAAAAsBAAAPAAAAZHJzL2Rvd25yZXYueG1sTI/N&#10;TsMwEITvSLyDtUjcqJOUJG2IU/EjTqiHBkSvrm3iiHgdxW6bvj3LCY4782l2pt7MbmAnM4Xeo4B0&#10;kQAzqLzusRPw8f56twIWokQtB49GwMUE2DTXV7WstD/jzpza2DEKwVBJATbGseI8KGucDAs/GiTv&#10;y09ORjqnjutJnincDTxLkoI72SN9sHI0z9ao7/boBJRdfGnVU64+t/ayelvPy7Br90Lc3syPD8Ci&#10;meMfDL/1qTo01Ongj6gDGwQsszQnlIy0yIARkRcJrTuQUt6XwJua/9/Q/AAAAP//AwBQSwECLQAU&#10;AAYACAAAACEAtoM4kv4AAADhAQAAEwAAAAAAAAAAAAAAAAAAAAAAW0NvbnRlbnRfVHlwZXNdLnht&#10;bFBLAQItABQABgAIAAAAIQA4/SH/1gAAAJQBAAALAAAAAAAAAAAAAAAAAC8BAABfcmVscy8ucmVs&#10;c1BLAQItABQABgAIAAAAIQAtpDS5IwIAAFAEAAAOAAAAAAAAAAAAAAAAAC4CAABkcnMvZTJvRG9j&#10;LnhtbFBLAQItABQABgAIAAAAIQDD0No74AAAAAsBAAAPAAAAAAAAAAAAAAAAAH0EAABkcnMvZG93&#10;bnJldi54bWxQSwUGAAAAAAQABADzAAAAigUAAAAA&#10;">
                <v:textbox inset=",7.2pt,,7.2pt">
                  <w:txbxContent>
                    <w:p w:rsidR="009E0CD1" w:rsidRPr="009E0CD1" w:rsidRDefault="009E0CD1" w:rsidP="009E0CD1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</w:pPr>
                      <w:r w:rsidRPr="009E0CD1">
                        <w:rPr>
                          <w:rFonts w:ascii="Arial" w:hAnsi="Arial" w:cs="Arial" w:hint="eastAsia"/>
                          <w:sz w:val="24"/>
                          <w:szCs w:val="24"/>
                          <w:lang w:val="en-CA"/>
                        </w:rPr>
                        <w:t>GEE (</w:t>
                      </w:r>
                      <w:r w:rsidRPr="009E0CD1">
                        <w:rPr>
                          <w:rFonts w:ascii="Arial" w:hAnsi="Arial" w:cs="Arial" w:hint="eastAsia"/>
                          <w:i/>
                          <w:sz w:val="24"/>
                          <w:szCs w:val="24"/>
                          <w:lang w:val="en-CA"/>
                        </w:rPr>
                        <w:t>n</w:t>
                      </w:r>
                      <w:r w:rsidR="005B5B54">
                        <w:rPr>
                          <w:rFonts w:ascii="Arial" w:hAnsi="Arial" w:cs="Arial" w:hint="eastAsia"/>
                          <w:sz w:val="24"/>
                          <w:szCs w:val="24"/>
                          <w:lang w:val="en-CA"/>
                        </w:rPr>
                        <w:t>=</w:t>
                      </w:r>
                      <w:r w:rsidR="00677B17"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  <w:t>19</w:t>
                      </w:r>
                      <w:r w:rsidRPr="009E0CD1">
                        <w:rPr>
                          <w:rFonts w:ascii="Arial" w:hAnsi="Arial" w:cs="Arial" w:hint="eastAsia"/>
                          <w:sz w:val="24"/>
                          <w:szCs w:val="24"/>
                          <w:lang w:val="en-CA"/>
                        </w:rPr>
                        <w:t>)</w:t>
                      </w:r>
                    </w:p>
                    <w:p w:rsidR="009E0CD1" w:rsidRPr="00C012A9" w:rsidRDefault="009E0CD1" w:rsidP="009E0CD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Default="009E0CD1" w:rsidP="009E0CD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Pr="002369C2" w:rsidRDefault="009E0CD1" w:rsidP="009E0CD1">
                      <w:pPr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Pr="008B5210" w:rsidRDefault="009E0CD1" w:rsidP="009E0CD1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</w:p>
                    <w:p w:rsidR="009E0CD1" w:rsidRPr="008B5210" w:rsidRDefault="009E0CD1" w:rsidP="009E0CD1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0CD1"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0218F8ED" wp14:editId="131258CB">
                <wp:simplePos x="0" y="0"/>
                <wp:positionH relativeFrom="column">
                  <wp:posOffset>4088765</wp:posOffset>
                </wp:positionH>
                <wp:positionV relativeFrom="paragraph">
                  <wp:posOffset>747395</wp:posOffset>
                </wp:positionV>
                <wp:extent cx="1514475" cy="371475"/>
                <wp:effectExtent l="0" t="0" r="0" b="0"/>
                <wp:wrapNone/>
                <wp:docPr id="71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447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CD1" w:rsidRPr="009E0CD1" w:rsidRDefault="009E0CD1" w:rsidP="009E0CD1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9E0CD1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  <w:lang w:val="en-CA"/>
                              </w:rPr>
                              <w:t>GEE (</w:t>
                            </w:r>
                            <w:r w:rsidRPr="009E0CD1">
                              <w:rPr>
                                <w:rFonts w:ascii="Arial" w:hAnsi="Arial" w:cs="Arial" w:hint="eastAsia"/>
                                <w:i/>
                                <w:sz w:val="24"/>
                                <w:szCs w:val="24"/>
                                <w:lang w:val="en-CA"/>
                              </w:rPr>
                              <w:t>n</w:t>
                            </w:r>
                            <w:r w:rsidRPr="009E0CD1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  <w:lang w:val="en-CA"/>
                              </w:rPr>
                              <w:t>=</w:t>
                            </w:r>
                            <w:r w:rsidR="00677B17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  <w:t>21</w:t>
                            </w:r>
                            <w:r w:rsidRPr="009E0CD1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:rsidR="009E0CD1" w:rsidRPr="00530CA3" w:rsidRDefault="009E0CD1" w:rsidP="009E0CD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9E0CD1" w:rsidRPr="00C012A9" w:rsidRDefault="009E0CD1" w:rsidP="009E0CD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Default="009E0CD1" w:rsidP="009E0CD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Pr="002369C2" w:rsidRDefault="009E0CD1" w:rsidP="009E0CD1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9E0CD1" w:rsidRPr="008B5210" w:rsidRDefault="009E0CD1" w:rsidP="009E0CD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</w:p>
                          <w:p w:rsidR="009E0CD1" w:rsidRPr="008B5210" w:rsidRDefault="009E0CD1" w:rsidP="009E0CD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18F8ED" id="_x0000_s1066" style="position:absolute;margin-left:321.95pt;margin-top:58.85pt;width:119.25pt;height:29.25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O24JgIAAFEEAAAOAAAAZHJzL2Uyb0RvYy54bWysVNtu2zAMfR+wfxD0vjhOm6Yx4hRFugwD&#10;uq1Ytw+QZdkWptsoJU729aXkNHW3PQ3zg0BK1NHhIenVzUErshfgpTUlzSdTSoThtpamLen3b9t3&#10;15T4wEzNlDWipEfh6c367ZtV7woxs51VtQCCIMYXvStpF4IrsszzTmjmJ9YJg4eNBc0CutBmNbAe&#10;0bXKZtPpVdZbqB1YLrzH3bvhkK4TftMIHr40jReBqJIit5BWSGsV12y9YkULzHWSn2iwf2ChmTT4&#10;6BnqjgVGdiD/gNKSg/W2CRNudWabRnKRcsBs8ulv2Tx2zImUC4rj3Vkm//9g+ef9AxBZl3SRU2KY&#10;xhp9RdWYaZUgy4soUO98gXGP7gFiit7dW/7DE2M3HYaJWwDbd4LVSCuP8dmrC9HxeJVU/SdbIzzb&#10;BZu0OjSgIyCqQA6pJMdzScQhEI6b+Ty/vFzMKeF4drHIox2fYMXzbQc+fBBWk2iUFJB8Qmf7ex+G&#10;0OeQxN4qWW+lUsmBttooIHuG7bFN3wndj8OUIX1Jl/PZPCG/OvNjiGn6/gahZcA+V1KX9PocxIoo&#10;23tTI01WBCbVYGN2ypx0jNINJQiH6pAqlV/FF6Kula2PqCzYoa9xDtHoLPyipMeeLqn/uWMgKFEf&#10;DVZniVrGIRg7MHaqscMMR6iSBkoGcxOGwdk5kG2HL+VJDmNvsaKNTGK/sDrxx75N5TrNWByMsZ+i&#10;Xv4E6ycAAAD//wMAUEsDBBQABgAIAAAAIQAu1Rpz4AAAAAsBAAAPAAAAZHJzL2Rvd25yZXYueG1s&#10;TI9NT8MwDIbvSPyHyEjcWLputF1pOvEhTojDCoJrlpi2onGqJtu6f485wdF+H71+XG1nN4gjTqH3&#10;pGC5SEAgGW97ahW8vz3fFCBC1GT14AkVnDHAtr68qHRp/Yl2eGxiK7iEQqkVdDGOpZTBdOh0WPgR&#10;ibMvPzkdeZxaaSd94nI3yDRJMul0T3yh0yM+dmi+m4NTkLfxqTEPt+bjtTsXL5t5FXbNp1LXV/P9&#10;HYiIc/yD4Vef1aFmp70/kA1iUJCtVxtGOVjmOQgmiiJdg9jzJs9SkHUl//9Q/wAAAP//AwBQSwEC&#10;LQAUAAYACAAAACEAtoM4kv4AAADhAQAAEwAAAAAAAAAAAAAAAAAAAAAAW0NvbnRlbnRfVHlwZXNd&#10;LnhtbFBLAQItABQABgAIAAAAIQA4/SH/1gAAAJQBAAALAAAAAAAAAAAAAAAAAC8BAABfcmVscy8u&#10;cmVsc1BLAQItABQABgAIAAAAIQDRrO24JgIAAFEEAAAOAAAAAAAAAAAAAAAAAC4CAABkcnMvZTJv&#10;RG9jLnhtbFBLAQItABQABgAIAAAAIQAu1Rpz4AAAAAsBAAAPAAAAAAAAAAAAAAAAAIAEAABkcnMv&#10;ZG93bnJldi54bWxQSwUGAAAAAAQABADzAAAAjQUAAAAA&#10;">
                <v:textbox inset=",7.2pt,,7.2pt">
                  <w:txbxContent>
                    <w:p w:rsidR="009E0CD1" w:rsidRPr="009E0CD1" w:rsidRDefault="009E0CD1" w:rsidP="009E0CD1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</w:pPr>
                      <w:r w:rsidRPr="009E0CD1">
                        <w:rPr>
                          <w:rFonts w:ascii="Arial" w:hAnsi="Arial" w:cs="Arial" w:hint="eastAsia"/>
                          <w:sz w:val="24"/>
                          <w:szCs w:val="24"/>
                          <w:lang w:val="en-CA"/>
                        </w:rPr>
                        <w:t>GEE (</w:t>
                      </w:r>
                      <w:r w:rsidRPr="009E0CD1">
                        <w:rPr>
                          <w:rFonts w:ascii="Arial" w:hAnsi="Arial" w:cs="Arial" w:hint="eastAsia"/>
                          <w:i/>
                          <w:sz w:val="24"/>
                          <w:szCs w:val="24"/>
                          <w:lang w:val="en-CA"/>
                        </w:rPr>
                        <w:t>n</w:t>
                      </w:r>
                      <w:r w:rsidRPr="009E0CD1">
                        <w:rPr>
                          <w:rFonts w:ascii="Arial" w:hAnsi="Arial" w:cs="Arial" w:hint="eastAsia"/>
                          <w:sz w:val="24"/>
                          <w:szCs w:val="24"/>
                          <w:lang w:val="en-CA"/>
                        </w:rPr>
                        <w:t>=</w:t>
                      </w:r>
                      <w:r w:rsidR="00677B17"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  <w:t>21</w:t>
                      </w:r>
                      <w:r w:rsidRPr="009E0CD1">
                        <w:rPr>
                          <w:rFonts w:ascii="Arial" w:hAnsi="Arial" w:cs="Arial" w:hint="eastAsia"/>
                          <w:sz w:val="24"/>
                          <w:szCs w:val="24"/>
                          <w:lang w:val="en-CA"/>
                        </w:rPr>
                        <w:t>)</w:t>
                      </w:r>
                    </w:p>
                    <w:p w:rsidR="009E0CD1" w:rsidRPr="00530CA3" w:rsidRDefault="009E0CD1" w:rsidP="009E0CD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9E0CD1" w:rsidRPr="00C012A9" w:rsidRDefault="009E0CD1" w:rsidP="009E0CD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Default="009E0CD1" w:rsidP="009E0CD1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Pr="002369C2" w:rsidRDefault="009E0CD1" w:rsidP="009E0CD1">
                      <w:pPr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9E0CD1" w:rsidRPr="008B5210" w:rsidRDefault="009E0CD1" w:rsidP="009E0CD1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</w:p>
                    <w:p w:rsidR="009E0CD1" w:rsidRPr="008B5210" w:rsidRDefault="009E0CD1" w:rsidP="009E0CD1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0CD1"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6F9A2B6" wp14:editId="01E3E189">
                <wp:simplePos x="0" y="0"/>
                <wp:positionH relativeFrom="column">
                  <wp:posOffset>4822190</wp:posOffset>
                </wp:positionH>
                <wp:positionV relativeFrom="paragraph">
                  <wp:posOffset>366395</wp:posOffset>
                </wp:positionV>
                <wp:extent cx="8890" cy="359410"/>
                <wp:effectExtent l="0" t="0" r="0" b="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90" cy="35941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1B760B" id="Straight Arrow Connector 72" o:spid="_x0000_s1026" type="#_x0000_t32" style="position:absolute;margin-left:379.7pt;margin-top:28.85pt;width:.7pt;height:28.3pt;flip:x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CwmAgIAAOcDAAAOAAAAZHJzL2Uyb0RvYy54bWysU8GO0zAQvSPxD5bvNG2h0FZNV6hl4QBL&#10;pV0+YNZ2EkuObc2Ypv17xk63WuC22hwse8bz/N7My+bm1DtxNEg2+FrOJlMpjFdBW9/W8tfD7bul&#10;FJTAa3DBm1qeDcmb7ds3myGuzTx0wWmDgkE8rYdYyy6luK4qUp3pgSYhGs/JJmAPiY/YVhphYPTe&#10;VfPp9GM1BNQRgzJEHN2PSbkt+E1jVPrZNGSScLVkbqmsWNbHvFbbDaxbhNhZdaEBL2DRg/X86BVq&#10;DwnEb7T/QfVWYaDQpIkKfRWaxipTNLCa2fQfNfcdRFO0cHMoXttErwer7o4HFFbX8tNcCg89z+g+&#10;Idi2S+IzYhjELnjPfQwo+Ar3a4i05rKdP+DlRPGAWfypwV40zsZvbIXSDhYoTqXb52u3zSkJxcHl&#10;csUTUZx4v1h9mJVZVCNIBotI6asJvcibWtKF1JXN+AAcv1NiGlz4VJCLfbi1zpXhOi+GWq4W8wU/&#10;BmyxxkHibR9ZNPlWCnAte1clLJQpOKtzdcahM+0ciiOwfdh1OgwPTF8KB5Q4wZrKNxZ2oM14dbXg&#10;8OgtgvQj6DE8mz7Fme4IXZj/9WSWsQfqxpKSGpESWPfFa5HOkYeU0IJvnck5RnM+0zXF8ZeO5DmN&#10;k8m7x6DPZWBVPrGbStnF+dmuz8+8f/5/bv8AAAD//wMAUEsDBBQABgAIAAAAIQBHpGA44QAAAAoB&#10;AAAPAAAAZHJzL2Rvd25yZXYueG1sTI9BT8JAEIXvJv6HzZh4MbIFKcXaLTEqejKEgvelO7YN3dmm&#10;u0D77x1PepzMl/e+l60G24oz9r5xpGA6iUAglc40VCnY79b3SxA+aDK6dYQKRvSwyq+vMp0ad6Et&#10;notQCQ4hn2oFdQhdKqUva7TaT1yHxL9v11sd+OwraXp94XDbylkULaTVDXFDrTt8qbE8Fier4LXY&#10;xOuvu/0wG8uPz+J9edzQ+KbU7c3w/AQi4BD+YPjVZ3XI2engTmS8aBUk8eOcUQVxkoBgIFlEvOXA&#10;5HT+ADLP5P8J+Q8AAAD//wMAUEsBAi0AFAAGAAgAAAAhALaDOJL+AAAA4QEAABMAAAAAAAAAAAAA&#10;AAAAAAAAAFtDb250ZW50X1R5cGVzXS54bWxQSwECLQAUAAYACAAAACEAOP0h/9YAAACUAQAACwAA&#10;AAAAAAAAAAAAAAAvAQAAX3JlbHMvLnJlbHNQSwECLQAUAAYACAAAACEAV2AsJgICAADnAwAADgAA&#10;AAAAAAAAAAAAAAAuAgAAZHJzL2Uyb0RvYy54bWxQSwECLQAUAAYACAAAACEAR6RgOOEAAAAKAQAA&#10;DwAAAAAAAAAAAAAAAABcBAAAZHJzL2Rvd25yZXYueG1sUEsFBgAAAAAEAAQA8wAAAGoFAAAAAA==&#10;">
                <v:stroke endarrow="block"/>
              </v:shape>
            </w:pict>
          </mc:Fallback>
        </mc:AlternateContent>
      </w:r>
      <w:r w:rsidRPr="009E0CD1"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2FB8BB1F" wp14:editId="5CEF61F6">
                <wp:simplePos x="0" y="0"/>
                <wp:positionH relativeFrom="column">
                  <wp:posOffset>670186</wp:posOffset>
                </wp:positionH>
                <wp:positionV relativeFrom="paragraph">
                  <wp:posOffset>347345</wp:posOffset>
                </wp:positionV>
                <wp:extent cx="4168139" cy="9525"/>
                <wp:effectExtent l="0" t="0" r="0" b="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68139" cy="95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804F1C" id="Straight Connector 64" o:spid="_x0000_s1026" style="position:absolute;flip:y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.75pt,27.35pt" to="380.95pt,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n1g5wEAALgDAAAOAAAAZHJzL2Uyb0RvYy54bWysU8tu2zAQvBfoPxC817Lc2IgFyznYSC99&#10;GEja+4YPiQBFElzWsv++S0ox0vZWVAeCu8sd7gxHu4fLYNlZRTTetbxeLDlTTnhpXNfy78+PH+45&#10;wwROgvVOtfyqkD/s37/bjaFRK997K1VkBOKwGUPL+5RCU1UoejUALnxQjoraxwEShbGrZISR0Adb&#10;rZbLTTX6KEP0QiFS9jgV+b7ga61E+qY1qsRsy2m2VNZY1pe8VvsdNF2E0BsxjwH/MMUAxtGlN6gj&#10;JGA/o/kLajAievQ6LYQfKq+1EapwIDb18g82Tz0EVbiQOBhuMuH/gxVfz6fIjGz55o4zBwO90VOK&#10;YLo+sYN3jhT0kVGRlBoDNtRwcKc4RxhOMdO+6DgwbU34QSYoQhA1dik6X286q0tigpJ39ea+/rjl&#10;TFBtu16tM3g1oWS0EDF9Un5gedNya1xWARo4f8Y0HX09ktPOPxprKQ+NdWycIZkA8pO2kOieIRBD&#10;dB1nYDsyqkixIKK3Rubu3IxXPNjIzkBeIYtJPz7TxJxZwEQFolG+qbEHqaaj2zWlJyMhpC9eTul6&#10;+ZonZhN0IfnblZnGEbCfWkpp1sK6PJIqFp5ZZ/knwfPuxctreYcqR2SPgj5bOfvvbUz7tz/c/hcA&#10;AAD//wMAUEsDBBQABgAIAAAAIQDR/HxF3QAAAAkBAAAPAAAAZHJzL2Rvd25yZXYueG1sTI/BTsMw&#10;DIbvSLxDZCRuLFmhHStNpwkBFyQkRuGcNqataJyqybry9pgTHH/70+/PxW5xg5hxCr0nDeuVAoHU&#10;eNtTq6F6e7y6BRGiIWsGT6jhGwPsyvOzwuTWn+gV50NsBZdQyI2GLsYxlzI0HToTVn5E4t2nn5yJ&#10;HKdW2smcuNwNMlEqk870xBc6M+J9h83X4eg07D+eH65f5tr5wW7b6t26Sj0lWl9eLPs7EBGX+AfD&#10;rz6rQ8lOtT+SDWLgrNKUUQ3pzQYEA5tsvQVR8yBLQJaF/P9B+QMAAP//AwBQSwECLQAUAAYACAAA&#10;ACEAtoM4kv4AAADhAQAAEwAAAAAAAAAAAAAAAAAAAAAAW0NvbnRlbnRfVHlwZXNdLnhtbFBLAQIt&#10;ABQABgAIAAAAIQA4/SH/1gAAAJQBAAALAAAAAAAAAAAAAAAAAC8BAABfcmVscy8ucmVsc1BLAQIt&#10;ABQABgAIAAAAIQAhrn1g5wEAALgDAAAOAAAAAAAAAAAAAAAAAC4CAABkcnMvZTJvRG9jLnhtbFBL&#10;AQItABQABgAIAAAAIQDR/HxF3QAAAAkBAAAPAAAAAAAAAAAAAAAAAEEEAABkcnMvZG93bnJldi54&#10;bWxQSwUGAAAAAAQABADzAAAASwUAAAAA&#10;"/>
            </w:pict>
          </mc:Fallback>
        </mc:AlternateContent>
      </w:r>
    </w:p>
    <w:p w:rsidR="00897225" w:rsidRDefault="009E0CD1" w:rsidP="00357472">
      <w:pPr>
        <w:rPr>
          <w:sz w:val="28"/>
          <w:szCs w:val="28"/>
        </w:rPr>
      </w:pPr>
      <w:r>
        <w:rPr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>
                <wp:simplePos x="0" y="0"/>
                <wp:positionH relativeFrom="column">
                  <wp:posOffset>2762250</wp:posOffset>
                </wp:positionH>
                <wp:positionV relativeFrom="paragraph">
                  <wp:posOffset>180340</wp:posOffset>
                </wp:positionV>
                <wp:extent cx="0" cy="159385"/>
                <wp:effectExtent l="76200" t="0" r="57150" b="5016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3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FD6444" id="Straight Arrow Connector 7" o:spid="_x0000_s1026" type="#_x0000_t32" style="position:absolute;margin-left:217.5pt;margin-top:14.2pt;width:0;height:12.55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2cF0AEAAPMDAAAOAAAAZHJzL2Uyb0RvYy54bWysU8Fu1DAQvSPxD5bvbLJFpWW12QptgQuC&#10;VUs/wHXsxML2WGOzyf49YyebIqASQlwmsT1v5r3n8fZmdJYdFUYDvuHrVc2Z8hJa47uGP3z98Oqa&#10;s5iEb4UFrxp+UpHf7F6+2A5hoy6gB9sqZFTEx80QGt6nFDZVFWWvnIgrCMrToQZ0ItESu6pFMVB1&#10;Z6uLun5TDYBtQJAqRtq9nQ75rtTXWsn0ReuoErMNJ26pRCzxMcdqtxWbDkXojZxpiH9g4YTx1HQp&#10;dSuSYN/R/FbKGYkQQaeVBFeB1kaqooHUrOtf1Nz3IqiihcyJYbEp/r+y8vPxgMy0Db/izAtHV3Sf&#10;UJiuT+wdIgxsD96TjYDsKrs1hLgh0N4fcF7FcMAsfdTo8pdEsbE4fFocVmNictqUtLu+fPv6+jKX&#10;q55wAWP6qMCx/NPwONNY+q+LweL4KaYJeAbkptbnmISx733L0imQkIRG+M6quU9OqTL9iXD5Syer&#10;Jvid0mQDUZzalAFUe4vsKGh02m/rpQplZog21i6gunB7FjTnZpgqQ/m3wCW7dASfFqAzHvBPXdN4&#10;pqqn/LPqSWuW/QjtqVxfsYMmq9zD/Ary6P68LvCnt7r7AQAA//8DAFBLAwQUAAYACAAAACEAnVu+&#10;ft0AAAAJAQAADwAAAGRycy9kb3ducmV2LnhtbEyPwU7DMBBE70j8g7VIXCpqt0lQk8apUCTEuS0f&#10;4MRLEtVep7Hbpn+PEQc4zs5o9k25m61hV5z84EjCaimAIbVOD9RJ+Dy+v2yA+aBIK+MIJdzRw656&#10;fChVod2N9ng9hI7FEvKFktCHMBac+7ZHq/zSjUjR+3KTVSHKqeN6UrdYbg1fC/HKrRoofujViHWP&#10;7elwsRL2ddqs7lMtsg8j8vPinC8SlUv5/DS/bYEFnMNfGH7wIzpUkalxF9KeGQlpksUtQcJ6kwKL&#10;gd9DIyFLMuBVyf8vqL4BAAD//wMAUEsBAi0AFAAGAAgAAAAhALaDOJL+AAAA4QEAABMAAAAAAAAA&#10;AAAAAAAAAAAAAFtDb250ZW50X1R5cGVzXS54bWxQSwECLQAUAAYACAAAACEAOP0h/9YAAACUAQAA&#10;CwAAAAAAAAAAAAAAAAAvAQAAX3JlbHMvLnJlbHNQSwECLQAUAAYACAAAACEAT+9nBdABAADzAwAA&#10;DgAAAAAAAAAAAAAAAAAuAgAAZHJzL2Uyb0RvYy54bWxQSwECLQAUAAYACAAAACEAnVu+ft0AAAAJ&#10;AQAADwAAAAAAAAAAAAAAAAAqBAAAZHJzL2Rvd25yZXYueG1sUEsFBgAAAAAEAAQA8wAAADQFAAAA&#10;AA==&#10;" strokecolor="black [3040]">
                <v:stroke endarrow="block"/>
              </v:shape>
            </w:pict>
          </mc:Fallback>
        </mc:AlternateContent>
      </w:r>
    </w:p>
    <w:p w:rsidR="000465D6" w:rsidRDefault="000465D6" w:rsidP="00357472">
      <w:pPr>
        <w:rPr>
          <w:sz w:val="28"/>
          <w:szCs w:val="28"/>
        </w:rPr>
      </w:pPr>
    </w:p>
    <w:p w:rsidR="00357472" w:rsidRPr="00357472" w:rsidRDefault="00357472" w:rsidP="00357472">
      <w:pPr>
        <w:rPr>
          <w:sz w:val="28"/>
          <w:szCs w:val="28"/>
        </w:rPr>
      </w:pPr>
    </w:p>
    <w:p w:rsidR="00493C0A" w:rsidRPr="008B5210" w:rsidRDefault="00493C0A" w:rsidP="008B5210">
      <w:pPr>
        <w:rPr>
          <w:sz w:val="28"/>
          <w:szCs w:val="28"/>
        </w:rPr>
      </w:pPr>
    </w:p>
    <w:sectPr w:rsidR="00493C0A" w:rsidRPr="008B5210" w:rsidSect="00E87075">
      <w:pgSz w:w="12240" w:h="15840"/>
      <w:pgMar w:top="432" w:right="1440" w:bottom="4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368" w:rsidRDefault="00E46368" w:rsidP="00C162AC">
      <w:pPr>
        <w:spacing w:after="0" w:line="240" w:lineRule="auto"/>
      </w:pPr>
      <w:r>
        <w:separator/>
      </w:r>
    </w:p>
  </w:endnote>
  <w:endnote w:type="continuationSeparator" w:id="0">
    <w:p w:rsidR="00E46368" w:rsidRDefault="00E46368" w:rsidP="00C16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368" w:rsidRDefault="00E46368" w:rsidP="00C162AC">
      <w:pPr>
        <w:spacing w:after="0" w:line="240" w:lineRule="auto"/>
      </w:pPr>
      <w:r>
        <w:separator/>
      </w:r>
    </w:p>
  </w:footnote>
  <w:footnote w:type="continuationSeparator" w:id="0">
    <w:p w:rsidR="00E46368" w:rsidRDefault="00E46368" w:rsidP="00C162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A5B58"/>
    <w:multiLevelType w:val="hybridMultilevel"/>
    <w:tmpl w:val="5E38F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92827"/>
    <w:multiLevelType w:val="hybridMultilevel"/>
    <w:tmpl w:val="7C0658AE"/>
    <w:lvl w:ilvl="0" w:tplc="ACB052A8">
      <w:numFmt w:val="bullet"/>
      <w:lvlText w:val=""/>
      <w:lvlJc w:val="left"/>
      <w:pPr>
        <w:ind w:left="670" w:hanging="360"/>
      </w:pPr>
      <w:rPr>
        <w:rFonts w:ascii="Wingdings" w:eastAsia="新細明體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7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1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7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5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30" w:hanging="480"/>
      </w:pPr>
      <w:rPr>
        <w:rFonts w:ascii="Wingdings" w:hAnsi="Wingdings" w:hint="default"/>
      </w:rPr>
    </w:lvl>
  </w:abstractNum>
  <w:abstractNum w:abstractNumId="2" w15:restartNumberingAfterBreak="0">
    <w:nsid w:val="13530695"/>
    <w:multiLevelType w:val="hybridMultilevel"/>
    <w:tmpl w:val="84AE6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A77D5"/>
    <w:multiLevelType w:val="hybridMultilevel"/>
    <w:tmpl w:val="7806F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712B6"/>
    <w:multiLevelType w:val="hybridMultilevel"/>
    <w:tmpl w:val="28245F80"/>
    <w:lvl w:ilvl="0" w:tplc="ACB052A8">
      <w:numFmt w:val="bullet"/>
      <w:lvlText w:val=""/>
      <w:lvlJc w:val="left"/>
      <w:pPr>
        <w:ind w:left="670" w:hanging="360"/>
      </w:pPr>
      <w:rPr>
        <w:rFonts w:ascii="Wingdings" w:eastAsia="新細明體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E9C5534"/>
    <w:multiLevelType w:val="hybridMultilevel"/>
    <w:tmpl w:val="99F83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9747F6"/>
    <w:multiLevelType w:val="hybridMultilevel"/>
    <w:tmpl w:val="6D560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652DAB"/>
    <w:multiLevelType w:val="hybridMultilevel"/>
    <w:tmpl w:val="D0049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5F1CCE"/>
    <w:multiLevelType w:val="hybridMultilevel"/>
    <w:tmpl w:val="8D3800AE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52623D0B"/>
    <w:multiLevelType w:val="hybridMultilevel"/>
    <w:tmpl w:val="5470C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3A1C68"/>
    <w:multiLevelType w:val="hybridMultilevel"/>
    <w:tmpl w:val="DCE4A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1"/>
  </w:num>
  <w:num w:numId="5">
    <w:abstractNumId w:val="4"/>
  </w:num>
  <w:num w:numId="6">
    <w:abstractNumId w:val="7"/>
  </w:num>
  <w:num w:numId="7">
    <w:abstractNumId w:val="5"/>
  </w:num>
  <w:num w:numId="8">
    <w:abstractNumId w:val="0"/>
  </w:num>
  <w:num w:numId="9">
    <w:abstractNumId w:val="3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0178A7"/>
    <w:rsid w:val="00024122"/>
    <w:rsid w:val="000465D6"/>
    <w:rsid w:val="00081F86"/>
    <w:rsid w:val="00084BDC"/>
    <w:rsid w:val="000A4B39"/>
    <w:rsid w:val="000C10AE"/>
    <w:rsid w:val="000F022B"/>
    <w:rsid w:val="0012582C"/>
    <w:rsid w:val="0016009B"/>
    <w:rsid w:val="00172316"/>
    <w:rsid w:val="00185D1E"/>
    <w:rsid w:val="001B4AA7"/>
    <w:rsid w:val="00205925"/>
    <w:rsid w:val="002110A0"/>
    <w:rsid w:val="0021350C"/>
    <w:rsid w:val="002177B2"/>
    <w:rsid w:val="00221DF9"/>
    <w:rsid w:val="002369C2"/>
    <w:rsid w:val="002853DC"/>
    <w:rsid w:val="002912C6"/>
    <w:rsid w:val="002A69D6"/>
    <w:rsid w:val="002F3C43"/>
    <w:rsid w:val="002F7D4F"/>
    <w:rsid w:val="00313D60"/>
    <w:rsid w:val="003478DC"/>
    <w:rsid w:val="00357472"/>
    <w:rsid w:val="0036028C"/>
    <w:rsid w:val="0036062D"/>
    <w:rsid w:val="003D31A1"/>
    <w:rsid w:val="003E71C3"/>
    <w:rsid w:val="003F0ED0"/>
    <w:rsid w:val="0041013B"/>
    <w:rsid w:val="00423EE2"/>
    <w:rsid w:val="00456054"/>
    <w:rsid w:val="00460BCB"/>
    <w:rsid w:val="00493C0A"/>
    <w:rsid w:val="004A5253"/>
    <w:rsid w:val="004D237F"/>
    <w:rsid w:val="004E24A9"/>
    <w:rsid w:val="0055031A"/>
    <w:rsid w:val="005573AC"/>
    <w:rsid w:val="00565F10"/>
    <w:rsid w:val="0058358A"/>
    <w:rsid w:val="005979B2"/>
    <w:rsid w:val="005B5B54"/>
    <w:rsid w:val="005D0180"/>
    <w:rsid w:val="005F0ABF"/>
    <w:rsid w:val="00610538"/>
    <w:rsid w:val="006442F3"/>
    <w:rsid w:val="00677301"/>
    <w:rsid w:val="00677B17"/>
    <w:rsid w:val="006946B6"/>
    <w:rsid w:val="006C5FEB"/>
    <w:rsid w:val="006D5543"/>
    <w:rsid w:val="006D7273"/>
    <w:rsid w:val="006F6881"/>
    <w:rsid w:val="00702042"/>
    <w:rsid w:val="007320CB"/>
    <w:rsid w:val="00764586"/>
    <w:rsid w:val="00787FDA"/>
    <w:rsid w:val="00791651"/>
    <w:rsid w:val="007A3885"/>
    <w:rsid w:val="007E2AAA"/>
    <w:rsid w:val="008048FB"/>
    <w:rsid w:val="00840BEC"/>
    <w:rsid w:val="0087648E"/>
    <w:rsid w:val="00897225"/>
    <w:rsid w:val="008B5210"/>
    <w:rsid w:val="008C671B"/>
    <w:rsid w:val="008F0FD7"/>
    <w:rsid w:val="008F1160"/>
    <w:rsid w:val="008F7E97"/>
    <w:rsid w:val="00902A37"/>
    <w:rsid w:val="009043F8"/>
    <w:rsid w:val="009148B6"/>
    <w:rsid w:val="00920364"/>
    <w:rsid w:val="00997595"/>
    <w:rsid w:val="009A345A"/>
    <w:rsid w:val="009E0CD1"/>
    <w:rsid w:val="009E2416"/>
    <w:rsid w:val="009F71BA"/>
    <w:rsid w:val="00A041F7"/>
    <w:rsid w:val="00A54B72"/>
    <w:rsid w:val="00A77CC0"/>
    <w:rsid w:val="00A8197D"/>
    <w:rsid w:val="00A83B70"/>
    <w:rsid w:val="00A860EC"/>
    <w:rsid w:val="00AD13FD"/>
    <w:rsid w:val="00AF2ED1"/>
    <w:rsid w:val="00B146D7"/>
    <w:rsid w:val="00B15A85"/>
    <w:rsid w:val="00B51CC4"/>
    <w:rsid w:val="00B6696F"/>
    <w:rsid w:val="00B82D84"/>
    <w:rsid w:val="00B85F17"/>
    <w:rsid w:val="00BB516E"/>
    <w:rsid w:val="00BD47D7"/>
    <w:rsid w:val="00BF4730"/>
    <w:rsid w:val="00BF7304"/>
    <w:rsid w:val="00C012A9"/>
    <w:rsid w:val="00C10D5B"/>
    <w:rsid w:val="00C1157A"/>
    <w:rsid w:val="00C162AC"/>
    <w:rsid w:val="00C877DC"/>
    <w:rsid w:val="00CB04C2"/>
    <w:rsid w:val="00CB1F48"/>
    <w:rsid w:val="00CB2D70"/>
    <w:rsid w:val="00CC0848"/>
    <w:rsid w:val="00D0556F"/>
    <w:rsid w:val="00D520BC"/>
    <w:rsid w:val="00D52E8C"/>
    <w:rsid w:val="00D540BA"/>
    <w:rsid w:val="00D73717"/>
    <w:rsid w:val="00D8124E"/>
    <w:rsid w:val="00D84C5E"/>
    <w:rsid w:val="00DA076B"/>
    <w:rsid w:val="00DB2E9D"/>
    <w:rsid w:val="00DC13DF"/>
    <w:rsid w:val="00E07F9F"/>
    <w:rsid w:val="00E1277E"/>
    <w:rsid w:val="00E2715C"/>
    <w:rsid w:val="00E30916"/>
    <w:rsid w:val="00E46368"/>
    <w:rsid w:val="00E4706F"/>
    <w:rsid w:val="00E6061A"/>
    <w:rsid w:val="00E80745"/>
    <w:rsid w:val="00E81C08"/>
    <w:rsid w:val="00E87075"/>
    <w:rsid w:val="00E975B5"/>
    <w:rsid w:val="00ED0380"/>
    <w:rsid w:val="00F039DD"/>
    <w:rsid w:val="00F31CEF"/>
    <w:rsid w:val="00F35317"/>
    <w:rsid w:val="00F40288"/>
    <w:rsid w:val="00F51645"/>
    <w:rsid w:val="00F821D5"/>
    <w:rsid w:val="00FF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C4BDD6F-BD90-47E6-B41E-24F3F50C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162A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C162AC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162A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162AC"/>
    <w:rPr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4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2F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2F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F3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F516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3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C43EB2-439C-4335-998C-5745BD373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SUEN, Lorna [SN]</cp:lastModifiedBy>
  <cp:revision>6</cp:revision>
  <dcterms:created xsi:type="dcterms:W3CDTF">2019-01-05T04:43:00Z</dcterms:created>
  <dcterms:modified xsi:type="dcterms:W3CDTF">2019-04-15T08:41:00Z</dcterms:modified>
</cp:coreProperties>
</file>